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7553" w14:textId="398417D9" w:rsidR="00AB249C" w:rsidRPr="009E4B33" w:rsidRDefault="00E52DE8">
      <w:pPr>
        <w:rPr>
          <w:b/>
          <w:bCs/>
          <w:sz w:val="32"/>
          <w:szCs w:val="32"/>
        </w:rPr>
      </w:pPr>
      <w:r w:rsidRPr="009E4B33">
        <w:rPr>
          <w:b/>
          <w:bCs/>
          <w:sz w:val="32"/>
          <w:szCs w:val="32"/>
        </w:rPr>
        <w:t>Supplementary Materials</w:t>
      </w:r>
    </w:p>
    <w:p w14:paraId="1B93C1B1" w14:textId="4B58B077" w:rsidR="00E52DE8" w:rsidRDefault="00E52DE8">
      <w:pPr>
        <w:rPr>
          <w:b/>
          <w:bCs/>
          <w:sz w:val="32"/>
          <w:szCs w:val="32"/>
        </w:rPr>
      </w:pPr>
    </w:p>
    <w:p w14:paraId="24769E3F" w14:textId="77777777" w:rsidR="00BA62D8" w:rsidRPr="009E4B33" w:rsidRDefault="00BA62D8">
      <w:pPr>
        <w:rPr>
          <w:b/>
          <w:bCs/>
          <w:sz w:val="32"/>
          <w:szCs w:val="32"/>
        </w:rPr>
      </w:pPr>
    </w:p>
    <w:p w14:paraId="20315A8B" w14:textId="7C5F29BA" w:rsidR="00BA62D8" w:rsidRPr="00CA04A3" w:rsidRDefault="00BA62D8" w:rsidP="00BA62D8">
      <w:pPr>
        <w:rPr>
          <w:b/>
          <w:bCs/>
        </w:rPr>
      </w:pPr>
      <w:r w:rsidRPr="00CA04A3">
        <w:rPr>
          <w:b/>
          <w:bCs/>
        </w:rPr>
        <w:t xml:space="preserve">Table </w:t>
      </w:r>
      <w:r>
        <w:rPr>
          <w:b/>
          <w:bCs/>
        </w:rPr>
        <w:t>1</w:t>
      </w:r>
      <w:r w:rsidR="00F00F93">
        <w:rPr>
          <w:b/>
          <w:bCs/>
        </w:rPr>
        <w:t>a</w:t>
      </w:r>
      <w:r w:rsidRPr="00CA04A3">
        <w:rPr>
          <w:b/>
          <w:bCs/>
        </w:rPr>
        <w:t>. [</w:t>
      </w:r>
      <w:r w:rsidRPr="00CA04A3">
        <w:rPr>
          <w:b/>
          <w:bCs/>
          <w:vertAlign w:val="superscript"/>
        </w:rPr>
        <w:t>18</w:t>
      </w:r>
      <w:proofErr w:type="gramStart"/>
      <w:r w:rsidRPr="00CA04A3">
        <w:rPr>
          <w:b/>
          <w:bCs/>
        </w:rPr>
        <w:t>F]Flutemetamol</w:t>
      </w:r>
      <w:proofErr w:type="gramEnd"/>
      <w:r w:rsidRPr="00CA04A3">
        <w:rPr>
          <w:b/>
          <w:bCs/>
        </w:rPr>
        <w:t xml:space="preserve"> VOI-based SUVRs</w:t>
      </w:r>
      <w:r>
        <w:rPr>
          <w:b/>
          <w:bCs/>
        </w:rPr>
        <w:t xml:space="preserve"> for Aβ- scans</w:t>
      </w:r>
    </w:p>
    <w:tbl>
      <w:tblPr>
        <w:tblW w:w="4562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989"/>
        <w:gridCol w:w="1429"/>
        <w:gridCol w:w="994"/>
        <w:gridCol w:w="1424"/>
        <w:gridCol w:w="1003"/>
        <w:gridCol w:w="1422"/>
        <w:gridCol w:w="998"/>
      </w:tblGrid>
      <w:tr w:rsidR="00BA62D8" w:rsidRPr="00CA04A3" w14:paraId="5415CD47" w14:textId="77777777" w:rsidTr="009F7903">
        <w:tc>
          <w:tcPr>
            <w:tcW w:w="599" w:type="pct"/>
            <w:vMerge w:val="restar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206B4FDA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Dose (%)</w:t>
            </w:r>
          </w:p>
          <w:p w14:paraId="4FE3315D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67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59E9AE73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recuneus</w:t>
            </w:r>
          </w:p>
        </w:tc>
        <w:tc>
          <w:tcPr>
            <w:tcW w:w="1469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74D660AB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osterior cingulate cortex</w:t>
            </w:r>
          </w:p>
        </w:tc>
        <w:tc>
          <w:tcPr>
            <w:tcW w:w="1465" w:type="pct"/>
            <w:gridSpan w:val="2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5F4779BA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Orbitofrontal cortex</w:t>
            </w:r>
          </w:p>
        </w:tc>
      </w:tr>
      <w:tr w:rsidR="00BA62D8" w:rsidRPr="00CA04A3" w14:paraId="1E5D0F6B" w14:textId="77777777" w:rsidTr="009F7903">
        <w:tc>
          <w:tcPr>
            <w:tcW w:w="599" w:type="pct"/>
            <w:vMerge/>
            <w:tcBorders>
              <w:left w:val="single" w:sz="8" w:space="0" w:color="FFFFFF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63710E88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03476D46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6637BF30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03AE8D74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5A754CAB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610B186E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ED9DC"/>
          </w:tcPr>
          <w:p w14:paraId="01B52BC7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</w:tr>
      <w:tr w:rsidR="001F4D38" w:rsidRPr="00CA04A3" w14:paraId="0A9FD1A3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73253018" w14:textId="7777777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00</w:t>
            </w:r>
          </w:p>
        </w:tc>
        <w:tc>
          <w:tcPr>
            <w:tcW w:w="86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4B310B6" w14:textId="44B9C97A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11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40</w:t>
            </w:r>
          </w:p>
        </w:tc>
        <w:tc>
          <w:tcPr>
            <w:tcW w:w="6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14950A09" w14:textId="2ABDA10D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84</w:t>
            </w:r>
          </w:p>
        </w:tc>
        <w:tc>
          <w:tcPr>
            <w:tcW w:w="86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34AEAEBF" w14:textId="4D014836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 xml:space="preserve">174 </w:t>
            </w:r>
            <w:r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136</w:t>
            </w:r>
          </w:p>
        </w:tc>
        <w:tc>
          <w:tcPr>
            <w:tcW w:w="60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C72A70F" w14:textId="2F305D9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58</w:t>
            </w:r>
          </w:p>
        </w:tc>
        <w:tc>
          <w:tcPr>
            <w:tcW w:w="8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457FC3D7" w14:textId="5C36BE76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0.974 </w:t>
            </w:r>
            <w:r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084</w:t>
            </w:r>
          </w:p>
        </w:tc>
        <w:tc>
          <w:tcPr>
            <w:tcW w:w="60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5188DD54" w14:textId="118AFD9A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8.66</w:t>
            </w:r>
          </w:p>
        </w:tc>
      </w:tr>
      <w:tr w:rsidR="001F4D38" w:rsidRPr="00CA04A3" w14:paraId="2C18F527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3039FFD5" w14:textId="7777777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7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3C1848E6" w14:textId="6B8D3C8B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12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9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0AB17414" w14:textId="751FDB88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78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54BED28B" w14:textId="4ACC7D73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174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5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37A00FF0" w14:textId="62F5DA56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48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1290442E" w14:textId="20DC2585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.974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084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439451F5" w14:textId="3D29E683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8.62</w:t>
            </w:r>
          </w:p>
        </w:tc>
      </w:tr>
      <w:tr w:rsidR="001F4D38" w:rsidRPr="00CA04A3" w14:paraId="1DF088B9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5481A824" w14:textId="7777777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50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0D1C5827" w14:textId="583B62FC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15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9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136E994D" w14:textId="3BB84349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75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4FBDD3E" w14:textId="6226F764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176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4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1D6344D4" w14:textId="33CFF154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43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0454406D" w14:textId="3B4927D2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.976</w:t>
            </w:r>
            <w:r w:rsidRPr="00CA04A3">
              <w:rPr>
                <w:rStyle w:val="SubtleReference"/>
              </w:rPr>
              <w:t xml:space="preserve"> ± </w:t>
            </w:r>
            <w:r>
              <w:rPr>
                <w:rStyle w:val="SubtleReference"/>
              </w:rPr>
              <w:t>0.083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F384D0C" w14:textId="31EED690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8.48</w:t>
            </w:r>
          </w:p>
        </w:tc>
      </w:tr>
      <w:tr w:rsidR="001F4D38" w:rsidRPr="00CA04A3" w14:paraId="418FA026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2FB9E000" w14:textId="7777777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2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08D31BB9" w14:textId="443BFF0D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20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8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25DB32C5" w14:textId="3FC2D920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49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653769A2" w14:textId="5D121D1D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180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1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19DC634A" w14:textId="13C9DF2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10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36D9D5E4" w14:textId="27958B5F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.977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082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5DEF54A8" w14:textId="276FCFB3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8.42</w:t>
            </w:r>
          </w:p>
        </w:tc>
      </w:tr>
      <w:tr w:rsidR="001F4D38" w:rsidRPr="00CA04A3" w14:paraId="72A00508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3DFFB9F5" w14:textId="7777777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2.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68DB1EA" w14:textId="4ED623AA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25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 xml:space="preserve">135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54EF238A" w14:textId="46B2FAB7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19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533548C" w14:textId="1E145504" w:rsidR="001F4D38" w:rsidRPr="00CA04A3" w:rsidRDefault="001F4D38" w:rsidP="001F4D38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187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2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D3F82E2" w14:textId="759D02C4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13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88CF40B" w14:textId="02D48E1F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.977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079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727AF899" w14:textId="19FAC8F3" w:rsidR="001F4D38" w:rsidRPr="00CA04A3" w:rsidRDefault="001F4D38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8.04</w:t>
            </w:r>
          </w:p>
        </w:tc>
      </w:tr>
      <w:tr w:rsidR="009F7903" w:rsidRPr="00CA04A3" w14:paraId="0587CB41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BACC7FC" w14:textId="76A9B581" w:rsidR="009F7903" w:rsidRPr="00CA04A3" w:rsidRDefault="009F7903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4E80D979" w14:textId="0073B4BB" w:rsidR="009F7903" w:rsidRPr="00CA04A3" w:rsidRDefault="009F7903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.031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</w:t>
            </w:r>
            <w:r w:rsidR="00502F04">
              <w:rPr>
                <w:rStyle w:val="SubtleReference"/>
              </w:rPr>
              <w:t>2</w:t>
            </w:r>
            <w:r>
              <w:rPr>
                <w:rStyle w:val="SubtleReference"/>
              </w:rPr>
              <w:t xml:space="preserve">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023E95F" w14:textId="2EFD481C" w:rsidR="009F7903" w:rsidRDefault="00502F04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07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3CBCC95D" w14:textId="5A61F11A" w:rsidR="009F7903" w:rsidRPr="00CA04A3" w:rsidRDefault="00502F04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194 </w:t>
            </w:r>
            <w:r w:rsidR="009F7903" w:rsidRPr="00CA04A3">
              <w:rPr>
                <w:rStyle w:val="SubtleReference"/>
              </w:rPr>
              <w:t>± 0.</w:t>
            </w:r>
            <w:r w:rsidR="009F7903">
              <w:rPr>
                <w:rStyle w:val="SubtleReference"/>
              </w:rPr>
              <w:t>1</w:t>
            </w:r>
            <w:r>
              <w:rPr>
                <w:rStyle w:val="SubtleReference"/>
              </w:rPr>
              <w:t>30</w:t>
            </w:r>
            <w:r w:rsidR="009F7903">
              <w:rPr>
                <w:rStyle w:val="SubtleReference"/>
              </w:rPr>
              <w:t xml:space="preserve">   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3185C52F" w14:textId="73917A7E" w:rsidR="009F7903" w:rsidRDefault="00502F04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04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3EA7217" w14:textId="3948F546" w:rsidR="009F7903" w:rsidRDefault="00502F04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0.979 </w:t>
            </w:r>
            <w:r w:rsidR="009F7903"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082</w:t>
            </w:r>
            <w:r w:rsidR="009F7903">
              <w:rPr>
                <w:rStyle w:val="SubtleReference"/>
              </w:rPr>
              <w:t xml:space="preserve"> 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0427CA47" w14:textId="7E7A437A" w:rsidR="009F7903" w:rsidRDefault="00502F04" w:rsidP="001F4D38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8.09</w:t>
            </w:r>
          </w:p>
        </w:tc>
      </w:tr>
    </w:tbl>
    <w:p w14:paraId="7FEE030E" w14:textId="77777777" w:rsidR="00BA62D8" w:rsidRDefault="00BA62D8" w:rsidP="00BA62D8">
      <w:pPr>
        <w:outlineLvl w:val="0"/>
        <w:rPr>
          <w:b/>
          <w:bCs/>
        </w:rPr>
      </w:pPr>
    </w:p>
    <w:p w14:paraId="4235BB04" w14:textId="69D0BFFA" w:rsidR="00F00F93" w:rsidRPr="00CA04A3" w:rsidRDefault="00F00F93" w:rsidP="00F00F93">
      <w:pPr>
        <w:rPr>
          <w:b/>
          <w:bCs/>
        </w:rPr>
      </w:pPr>
      <w:r w:rsidRPr="00CA04A3">
        <w:rPr>
          <w:b/>
          <w:bCs/>
        </w:rPr>
        <w:t xml:space="preserve">Table </w:t>
      </w:r>
      <w:r>
        <w:rPr>
          <w:b/>
          <w:bCs/>
        </w:rPr>
        <w:t>1b</w:t>
      </w:r>
      <w:r w:rsidRPr="00CA04A3">
        <w:rPr>
          <w:b/>
          <w:bCs/>
        </w:rPr>
        <w:t>. [</w:t>
      </w:r>
      <w:r w:rsidRPr="00CA04A3">
        <w:rPr>
          <w:b/>
          <w:bCs/>
          <w:vertAlign w:val="superscript"/>
        </w:rPr>
        <w:t>18</w:t>
      </w:r>
      <w:proofErr w:type="gramStart"/>
      <w:r w:rsidRPr="00CA04A3">
        <w:rPr>
          <w:b/>
          <w:bCs/>
        </w:rPr>
        <w:t>F]Fl</w:t>
      </w:r>
      <w:r>
        <w:rPr>
          <w:b/>
          <w:bCs/>
        </w:rPr>
        <w:t>orbetaben</w:t>
      </w:r>
      <w:proofErr w:type="gramEnd"/>
      <w:r>
        <w:rPr>
          <w:b/>
          <w:bCs/>
        </w:rPr>
        <w:t xml:space="preserve"> </w:t>
      </w:r>
      <w:r w:rsidRPr="00CA04A3">
        <w:rPr>
          <w:b/>
          <w:bCs/>
        </w:rPr>
        <w:t>VOI-based SUVRs</w:t>
      </w:r>
      <w:r>
        <w:rPr>
          <w:b/>
          <w:bCs/>
        </w:rPr>
        <w:t xml:space="preserve"> for Aβ- scans</w:t>
      </w:r>
    </w:p>
    <w:tbl>
      <w:tblPr>
        <w:tblW w:w="4562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989"/>
        <w:gridCol w:w="1429"/>
        <w:gridCol w:w="994"/>
        <w:gridCol w:w="1424"/>
        <w:gridCol w:w="1003"/>
        <w:gridCol w:w="1422"/>
        <w:gridCol w:w="998"/>
      </w:tblGrid>
      <w:tr w:rsidR="00F00F93" w:rsidRPr="00CA04A3" w14:paraId="4BA2A581" w14:textId="77777777" w:rsidTr="009F7903">
        <w:tc>
          <w:tcPr>
            <w:tcW w:w="599" w:type="pct"/>
            <w:vMerge w:val="restar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2254630B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Dose (%)</w:t>
            </w:r>
          </w:p>
          <w:p w14:paraId="1A6867A1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67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325C3BAB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recuneus</w:t>
            </w:r>
          </w:p>
        </w:tc>
        <w:tc>
          <w:tcPr>
            <w:tcW w:w="1469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1769E118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osterior cingulate cortex</w:t>
            </w:r>
          </w:p>
        </w:tc>
        <w:tc>
          <w:tcPr>
            <w:tcW w:w="1465" w:type="pct"/>
            <w:gridSpan w:val="2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53ED249E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Orbitofrontal cortex</w:t>
            </w:r>
          </w:p>
        </w:tc>
      </w:tr>
      <w:tr w:rsidR="00F00F93" w:rsidRPr="00CA04A3" w14:paraId="1735D818" w14:textId="77777777" w:rsidTr="009F7903">
        <w:tc>
          <w:tcPr>
            <w:tcW w:w="599" w:type="pct"/>
            <w:vMerge/>
            <w:tcBorders>
              <w:left w:val="single" w:sz="8" w:space="0" w:color="FFFFFF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39B4131D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4C4E23CA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6CBFD791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16BDD80E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0C1646AA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4DA1965D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ED9DC"/>
          </w:tcPr>
          <w:p w14:paraId="4B1246E0" w14:textId="77777777" w:rsidR="00F00F93" w:rsidRPr="00CA04A3" w:rsidRDefault="00F00F93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</w:tr>
      <w:tr w:rsidR="00F00F93" w:rsidRPr="00CA04A3" w14:paraId="3C7D286B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07AFC699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00</w:t>
            </w:r>
          </w:p>
        </w:tc>
        <w:tc>
          <w:tcPr>
            <w:tcW w:w="86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D627FB2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11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40</w:t>
            </w:r>
          </w:p>
        </w:tc>
        <w:tc>
          <w:tcPr>
            <w:tcW w:w="6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6C9BEA2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85</w:t>
            </w:r>
          </w:p>
        </w:tc>
        <w:tc>
          <w:tcPr>
            <w:tcW w:w="86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44A32724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 xml:space="preserve">244 </w:t>
            </w:r>
            <w:r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138</w:t>
            </w:r>
          </w:p>
        </w:tc>
        <w:tc>
          <w:tcPr>
            <w:tcW w:w="60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2216532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11</w:t>
            </w:r>
          </w:p>
        </w:tc>
        <w:tc>
          <w:tcPr>
            <w:tcW w:w="8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6341631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072 </w:t>
            </w:r>
            <w:r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128</w:t>
            </w:r>
          </w:p>
        </w:tc>
        <w:tc>
          <w:tcPr>
            <w:tcW w:w="60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7442646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99</w:t>
            </w:r>
          </w:p>
        </w:tc>
      </w:tr>
      <w:tr w:rsidR="00F00F93" w:rsidRPr="00CA04A3" w14:paraId="6CB0AEEF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2884544F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7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77A32074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12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40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48210677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79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3601D4AE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245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8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7F48DBB1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10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29211641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.073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29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755F8650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99</w:t>
            </w:r>
          </w:p>
        </w:tc>
      </w:tr>
      <w:tr w:rsidR="00F00F93" w:rsidRPr="00CA04A3" w14:paraId="4874E6A4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5133FB0A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50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52327DFB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14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40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7617EDBB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76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0F082030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246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9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5C791A7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14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42B80B2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.074</w:t>
            </w:r>
            <w:r w:rsidRPr="00CA04A3">
              <w:rPr>
                <w:rStyle w:val="SubtleReference"/>
              </w:rPr>
              <w:t xml:space="preserve"> ± </w:t>
            </w:r>
            <w:r>
              <w:rPr>
                <w:rStyle w:val="SubtleReference"/>
              </w:rPr>
              <w:t>0.128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3F4FC03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91</w:t>
            </w:r>
          </w:p>
        </w:tc>
      </w:tr>
      <w:tr w:rsidR="00F00F93" w:rsidRPr="00CA04A3" w14:paraId="2BFCB100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47C0FC77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2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51A247BB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20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8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59A6BD5B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51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6CBB1F87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252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38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61B56538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0.99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06F8F3D5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.082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26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17AEE7BB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68</w:t>
            </w:r>
          </w:p>
        </w:tc>
      </w:tr>
      <w:tr w:rsidR="00F00F93" w:rsidRPr="00CA04A3" w14:paraId="1F1E907F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81F0C18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2.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A1FA5F2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025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 xml:space="preserve">135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B2E1BB8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21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2EA1D6A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254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42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0A772E7F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31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93F8073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.087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28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342F8C1A" w14:textId="77777777" w:rsidR="00F00F93" w:rsidRPr="00CA04A3" w:rsidRDefault="00F00F9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79</w:t>
            </w:r>
          </w:p>
        </w:tc>
      </w:tr>
      <w:tr w:rsidR="009F7903" w:rsidRPr="00CA04A3" w14:paraId="2C191531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200290C6" w14:textId="5CA2BD19" w:rsidR="009F7903" w:rsidRPr="00CA04A3" w:rsidRDefault="009F790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1D78C49D" w14:textId="7C0B7344" w:rsidR="009F7903" w:rsidRPr="00CA04A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036 </w:t>
            </w:r>
            <w:r w:rsidR="009F7903" w:rsidRPr="00CA04A3">
              <w:rPr>
                <w:rStyle w:val="SubtleReference"/>
              </w:rPr>
              <w:t>± 0.</w:t>
            </w:r>
            <w:r w:rsidR="009F7903">
              <w:rPr>
                <w:rStyle w:val="SubtleReference"/>
              </w:rPr>
              <w:t>1</w:t>
            </w:r>
            <w:r>
              <w:rPr>
                <w:rStyle w:val="SubtleReference"/>
              </w:rPr>
              <w:t>27</w:t>
            </w:r>
            <w:r w:rsidR="009F7903">
              <w:rPr>
                <w:rStyle w:val="SubtleReference"/>
              </w:rPr>
              <w:t xml:space="preserve">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3D1B75DB" w14:textId="7BE0A237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34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61851C96" w14:textId="5E8C51E6" w:rsidR="009F7903" w:rsidRPr="00CA04A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266 </w:t>
            </w:r>
            <w:r w:rsidR="009F7903" w:rsidRPr="00CA04A3">
              <w:rPr>
                <w:rStyle w:val="SubtleReference"/>
              </w:rPr>
              <w:t>± 0.</w:t>
            </w:r>
            <w:r w:rsidR="009F7903">
              <w:rPr>
                <w:rStyle w:val="SubtleReference"/>
              </w:rPr>
              <w:t xml:space="preserve">135   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AA69204" w14:textId="7E24A963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1.44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33C7007" w14:textId="2248A299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095 </w:t>
            </w:r>
            <w:r w:rsidR="009F7903" w:rsidRPr="00CA04A3">
              <w:rPr>
                <w:rStyle w:val="SubtleReference"/>
              </w:rPr>
              <w:t>± 0.</w:t>
            </w:r>
            <w:r w:rsidR="009F7903">
              <w:rPr>
                <w:rStyle w:val="SubtleReference"/>
              </w:rPr>
              <w:t>1</w:t>
            </w:r>
            <w:r>
              <w:rPr>
                <w:rStyle w:val="SubtleReference"/>
              </w:rPr>
              <w:t>33</w:t>
            </w:r>
            <w:r w:rsidR="009F7903">
              <w:rPr>
                <w:rStyle w:val="SubtleReference"/>
              </w:rPr>
              <w:t xml:space="preserve">    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70A2AECE" w14:textId="5C139D37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01</w:t>
            </w:r>
          </w:p>
        </w:tc>
      </w:tr>
    </w:tbl>
    <w:p w14:paraId="61330EAC" w14:textId="729A23D0" w:rsidR="00BA62D8" w:rsidRDefault="00BA62D8" w:rsidP="00BA62D8">
      <w:pPr>
        <w:spacing w:after="160" w:line="259" w:lineRule="auto"/>
        <w:jc w:val="left"/>
        <w:rPr>
          <w:b/>
          <w:bCs/>
        </w:rPr>
      </w:pPr>
    </w:p>
    <w:p w14:paraId="1E5CCDF0" w14:textId="69552EE6" w:rsidR="00F00F93" w:rsidRDefault="00F00F93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03F52F09" w14:textId="77777777" w:rsidR="00F00F93" w:rsidRDefault="00F00F93" w:rsidP="00BA62D8">
      <w:pPr>
        <w:spacing w:after="160" w:line="259" w:lineRule="auto"/>
        <w:jc w:val="left"/>
        <w:rPr>
          <w:b/>
          <w:bCs/>
        </w:rPr>
      </w:pPr>
    </w:p>
    <w:p w14:paraId="15CB8856" w14:textId="0861B9F5" w:rsidR="00BA62D8" w:rsidRPr="00CA04A3" w:rsidRDefault="00BA62D8" w:rsidP="00BA62D8">
      <w:pPr>
        <w:spacing w:after="160" w:line="259" w:lineRule="auto"/>
        <w:jc w:val="left"/>
        <w:rPr>
          <w:b/>
          <w:bCs/>
        </w:rPr>
      </w:pPr>
      <w:r w:rsidRPr="00CA04A3">
        <w:rPr>
          <w:b/>
          <w:bCs/>
        </w:rPr>
        <w:t xml:space="preserve">Table </w:t>
      </w:r>
      <w:r>
        <w:rPr>
          <w:b/>
          <w:bCs/>
        </w:rPr>
        <w:t>2</w:t>
      </w:r>
      <w:r w:rsidR="00F00F93">
        <w:rPr>
          <w:b/>
          <w:bCs/>
        </w:rPr>
        <w:t>a</w:t>
      </w:r>
      <w:r w:rsidRPr="00CA04A3">
        <w:rPr>
          <w:b/>
          <w:bCs/>
        </w:rPr>
        <w:t>. [</w:t>
      </w:r>
      <w:r w:rsidRPr="00CA04A3">
        <w:rPr>
          <w:b/>
          <w:bCs/>
          <w:vertAlign w:val="superscript"/>
        </w:rPr>
        <w:t>18</w:t>
      </w:r>
      <w:proofErr w:type="gramStart"/>
      <w:r w:rsidRPr="00CA04A3">
        <w:rPr>
          <w:b/>
          <w:bCs/>
        </w:rPr>
        <w:t>F]Flutemetamol</w:t>
      </w:r>
      <w:proofErr w:type="gramEnd"/>
      <w:r w:rsidRPr="00CA04A3">
        <w:rPr>
          <w:b/>
          <w:bCs/>
        </w:rPr>
        <w:t xml:space="preserve"> VOI-based SUVRs</w:t>
      </w:r>
      <w:r>
        <w:rPr>
          <w:b/>
          <w:bCs/>
        </w:rPr>
        <w:t xml:space="preserve"> for Aβ+ scans</w:t>
      </w:r>
    </w:p>
    <w:tbl>
      <w:tblPr>
        <w:tblW w:w="4562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989"/>
        <w:gridCol w:w="1429"/>
        <w:gridCol w:w="994"/>
        <w:gridCol w:w="1424"/>
        <w:gridCol w:w="1003"/>
        <w:gridCol w:w="1422"/>
        <w:gridCol w:w="998"/>
      </w:tblGrid>
      <w:tr w:rsidR="00BA62D8" w:rsidRPr="00CA04A3" w14:paraId="78FED5F0" w14:textId="77777777" w:rsidTr="009F7903">
        <w:tc>
          <w:tcPr>
            <w:tcW w:w="599" w:type="pct"/>
            <w:vMerge w:val="restar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3C3A1712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Dose (%)</w:t>
            </w:r>
          </w:p>
          <w:p w14:paraId="1B93E07D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67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1317D1D0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recuneus</w:t>
            </w:r>
          </w:p>
        </w:tc>
        <w:tc>
          <w:tcPr>
            <w:tcW w:w="1469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13D8C719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osterior cingulate cortex</w:t>
            </w:r>
          </w:p>
        </w:tc>
        <w:tc>
          <w:tcPr>
            <w:tcW w:w="1465" w:type="pct"/>
            <w:gridSpan w:val="2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7E5AB5D6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Orbitofrontal cortex</w:t>
            </w:r>
          </w:p>
        </w:tc>
      </w:tr>
      <w:tr w:rsidR="00BA62D8" w:rsidRPr="00CA04A3" w14:paraId="32A6ADB5" w14:textId="77777777" w:rsidTr="009F7903">
        <w:tc>
          <w:tcPr>
            <w:tcW w:w="599" w:type="pct"/>
            <w:vMerge/>
            <w:tcBorders>
              <w:left w:val="single" w:sz="8" w:space="0" w:color="FFFFFF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63625A7C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4F364274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6FA03C32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7132451E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309292F3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021C4248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ED9DC"/>
          </w:tcPr>
          <w:p w14:paraId="11277B02" w14:textId="77777777" w:rsidR="00BA62D8" w:rsidRPr="00CA04A3" w:rsidRDefault="00BA62D8" w:rsidP="00D03C03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</w:tr>
      <w:tr w:rsidR="00ED393F" w:rsidRPr="00CA04A3" w14:paraId="3E513F90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3F62C927" w14:textId="7777777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00</w:t>
            </w:r>
          </w:p>
        </w:tc>
        <w:tc>
          <w:tcPr>
            <w:tcW w:w="86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4BCBB32F" w14:textId="73FF24F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53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71</w:t>
            </w:r>
          </w:p>
        </w:tc>
        <w:tc>
          <w:tcPr>
            <w:tcW w:w="6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0A5FFFE" w14:textId="34B24936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7.44</w:t>
            </w:r>
          </w:p>
        </w:tc>
        <w:tc>
          <w:tcPr>
            <w:tcW w:w="86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5B5A9F05" w14:textId="0371A2EA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</w:t>
            </w:r>
            <w:r>
              <w:rPr>
                <w:rStyle w:val="SubtleReference"/>
              </w:rPr>
              <w:t xml:space="preserve">.669 </w:t>
            </w:r>
            <w:r w:rsidRPr="00CA04A3">
              <w:rPr>
                <w:rStyle w:val="SubtleReference"/>
              </w:rPr>
              <w:t>± 0.2</w:t>
            </w:r>
            <w:r>
              <w:rPr>
                <w:rStyle w:val="SubtleReference"/>
              </w:rPr>
              <w:t>29</w:t>
            </w:r>
          </w:p>
        </w:tc>
        <w:tc>
          <w:tcPr>
            <w:tcW w:w="60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3E93644C" w14:textId="08D6F30F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73</w:t>
            </w:r>
          </w:p>
        </w:tc>
        <w:tc>
          <w:tcPr>
            <w:tcW w:w="8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377B9D83" w14:textId="1828DA1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 xml:space="preserve">531 </w:t>
            </w:r>
            <w:r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219</w:t>
            </w:r>
          </w:p>
        </w:tc>
        <w:tc>
          <w:tcPr>
            <w:tcW w:w="60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1C5685A1" w14:textId="1D4DEF63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4.31</w:t>
            </w:r>
          </w:p>
        </w:tc>
      </w:tr>
      <w:tr w:rsidR="00ED393F" w:rsidRPr="00CA04A3" w14:paraId="2895ED5D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4E005B7E" w14:textId="7777777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7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7EC2C4FD" w14:textId="6BA7383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52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70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110C2469" w14:textId="580A8434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7.41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19DD856C" w14:textId="64D80B86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69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27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62543954" w14:textId="3C44B7D3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60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54283517" w14:textId="2A459906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28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17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25898A93" w14:textId="3209DF4B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4.23</w:t>
            </w:r>
          </w:p>
        </w:tc>
      </w:tr>
      <w:tr w:rsidR="00ED393F" w:rsidRPr="00CA04A3" w14:paraId="5FB9E152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ABFD8F6" w14:textId="7777777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50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4CF3167B" w14:textId="7872C89F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49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69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4B2409B" w14:textId="751076E5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7.36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65653E91" w14:textId="189FD295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65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22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781E2CB8" w14:textId="2C2290D6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35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38A68C33" w14:textId="3C4EA86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24</w:t>
            </w:r>
            <w:r w:rsidRPr="00CA04A3">
              <w:rPr>
                <w:rStyle w:val="SubtleReference"/>
              </w:rPr>
              <w:t xml:space="preserve"> ± </w:t>
            </w:r>
            <w:r>
              <w:rPr>
                <w:rStyle w:val="SubtleReference"/>
              </w:rPr>
              <w:t>0.215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85D5605" w14:textId="6A1FCC9B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4.13</w:t>
            </w:r>
          </w:p>
        </w:tc>
      </w:tr>
      <w:tr w:rsidR="00ED393F" w:rsidRPr="00CA04A3" w14:paraId="7C1321F6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7905E904" w14:textId="7777777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2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72C943AC" w14:textId="54374246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47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67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2E361C31" w14:textId="16A08750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7.28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6CE43D45" w14:textId="205E32BE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60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20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0B0F661F" w14:textId="5C61B14B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23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68CD7605" w14:textId="41B4A276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18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11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2D3597F3" w14:textId="4C97BA0A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91</w:t>
            </w:r>
          </w:p>
        </w:tc>
      </w:tr>
      <w:tr w:rsidR="00ED393F" w:rsidRPr="00CA04A3" w14:paraId="298AC29C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050ACEA9" w14:textId="7777777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2.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0AA6D947" w14:textId="7EB92A38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52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 xml:space="preserve">267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3DEA2EE4" w14:textId="282E9A17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7.23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5C15C036" w14:textId="3412870A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59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18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97BBA39" w14:textId="5597D79C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15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AA3F80C" w14:textId="0DEF7EBE" w:rsidR="00ED393F" w:rsidRPr="00CA04A3" w:rsidRDefault="00ED393F" w:rsidP="00ED393F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10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11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F6FA7F1" w14:textId="56E3DEBC" w:rsidR="00ED393F" w:rsidRPr="00CA04A3" w:rsidRDefault="00ED393F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97</w:t>
            </w:r>
          </w:p>
        </w:tc>
      </w:tr>
      <w:tr w:rsidR="009F7903" w:rsidRPr="00CA04A3" w14:paraId="2A2E168C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2EE87AF4" w14:textId="52B5E201" w:rsidR="009F7903" w:rsidRPr="00CA04A3" w:rsidRDefault="009F7903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7C1BB82" w14:textId="3F333741" w:rsidR="009F7903" w:rsidRPr="00CA04A3" w:rsidRDefault="009F7903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597 </w:t>
            </w:r>
            <w:r w:rsidRPr="00CA04A3">
              <w:rPr>
                <w:rStyle w:val="SubtleReference"/>
              </w:rPr>
              <w:t>± 0.</w:t>
            </w:r>
            <w:r w:rsidR="00502F04">
              <w:rPr>
                <w:rStyle w:val="SubtleReference"/>
              </w:rPr>
              <w:t>261</w:t>
            </w:r>
            <w:r>
              <w:rPr>
                <w:rStyle w:val="SubtleReference"/>
              </w:rPr>
              <w:t xml:space="preserve">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E432E09" w14:textId="56E10315" w:rsidR="009F7903" w:rsidRDefault="009F7903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7.89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0249F7E0" w14:textId="1E7F69C7" w:rsidR="009F7903" w:rsidRPr="00CA04A3" w:rsidRDefault="00502F04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650 </w:t>
            </w:r>
            <w:r w:rsidR="009F7903"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207</w:t>
            </w:r>
            <w:r w:rsidR="009F7903">
              <w:rPr>
                <w:rStyle w:val="SubtleReference"/>
              </w:rPr>
              <w:t xml:space="preserve"> 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AB6EF5D" w14:textId="2228021E" w:rsidR="009F7903" w:rsidRDefault="00502F04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97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0709BC53" w14:textId="783B4336" w:rsidR="009F7903" w:rsidRPr="00CA04A3" w:rsidRDefault="00502F04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501 </w:t>
            </w:r>
            <w:r w:rsidR="009F7903"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203</w:t>
            </w:r>
            <w:r w:rsidR="009F7903">
              <w:rPr>
                <w:rStyle w:val="SubtleReference"/>
              </w:rPr>
              <w:t xml:space="preserve">   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1B8A7819" w14:textId="7EC1FECA" w:rsidR="009F7903" w:rsidRDefault="00502F04" w:rsidP="00ED393F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90</w:t>
            </w:r>
          </w:p>
        </w:tc>
      </w:tr>
    </w:tbl>
    <w:p w14:paraId="075BA50C" w14:textId="07AB4087" w:rsidR="0078751C" w:rsidRDefault="0078751C">
      <w:pPr>
        <w:rPr>
          <w:b/>
          <w:bCs/>
          <w:sz w:val="32"/>
          <w:szCs w:val="32"/>
        </w:rPr>
      </w:pPr>
    </w:p>
    <w:p w14:paraId="55100511" w14:textId="77777777" w:rsidR="00F00F93" w:rsidRDefault="00F00F93" w:rsidP="00F00F93">
      <w:pPr>
        <w:rPr>
          <w:b/>
          <w:bCs/>
          <w:sz w:val="32"/>
          <w:szCs w:val="32"/>
        </w:rPr>
      </w:pPr>
    </w:p>
    <w:p w14:paraId="6171BC54" w14:textId="2827A134" w:rsidR="00F00F93" w:rsidRPr="00F00F93" w:rsidRDefault="00F00F93" w:rsidP="00F00F93">
      <w:r w:rsidRPr="00CA04A3">
        <w:rPr>
          <w:b/>
          <w:bCs/>
        </w:rPr>
        <w:t xml:space="preserve">Table </w:t>
      </w:r>
      <w:r>
        <w:rPr>
          <w:b/>
          <w:bCs/>
        </w:rPr>
        <w:t>2a</w:t>
      </w:r>
      <w:r w:rsidRPr="00CA04A3">
        <w:rPr>
          <w:b/>
          <w:bCs/>
        </w:rPr>
        <w:t>. [</w:t>
      </w:r>
      <w:r w:rsidRPr="00CA04A3">
        <w:rPr>
          <w:b/>
          <w:bCs/>
          <w:vertAlign w:val="superscript"/>
        </w:rPr>
        <w:t>18</w:t>
      </w:r>
      <w:proofErr w:type="gramStart"/>
      <w:r w:rsidRPr="00CA04A3">
        <w:rPr>
          <w:b/>
          <w:bCs/>
        </w:rPr>
        <w:t>F]Fl</w:t>
      </w:r>
      <w:r>
        <w:rPr>
          <w:b/>
          <w:bCs/>
        </w:rPr>
        <w:t>orbetaben</w:t>
      </w:r>
      <w:proofErr w:type="gramEnd"/>
      <w:r w:rsidRPr="00CA04A3">
        <w:rPr>
          <w:b/>
          <w:bCs/>
        </w:rPr>
        <w:t xml:space="preserve"> VOI-based SUVRs</w:t>
      </w:r>
      <w:r>
        <w:rPr>
          <w:b/>
          <w:bCs/>
        </w:rPr>
        <w:t xml:space="preserve"> for Aβ+ scans</w:t>
      </w:r>
    </w:p>
    <w:tbl>
      <w:tblPr>
        <w:tblW w:w="4562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989"/>
        <w:gridCol w:w="1429"/>
        <w:gridCol w:w="994"/>
        <w:gridCol w:w="1424"/>
        <w:gridCol w:w="1003"/>
        <w:gridCol w:w="1422"/>
        <w:gridCol w:w="998"/>
      </w:tblGrid>
      <w:tr w:rsidR="001E77D8" w:rsidRPr="00CA04A3" w14:paraId="1270912C" w14:textId="77777777" w:rsidTr="009F7903">
        <w:tc>
          <w:tcPr>
            <w:tcW w:w="599" w:type="pct"/>
            <w:vMerge w:val="restart"/>
            <w:tcBorders>
              <w:top w:val="single" w:sz="8" w:space="0" w:color="FFFFFF"/>
              <w:left w:val="single" w:sz="8" w:space="0" w:color="FFFFFF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341E37F4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Dose (%)</w:t>
            </w:r>
          </w:p>
          <w:p w14:paraId="06556C9A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1467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16340513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recuneus</w:t>
            </w:r>
          </w:p>
        </w:tc>
        <w:tc>
          <w:tcPr>
            <w:tcW w:w="1469" w:type="pct"/>
            <w:gridSpan w:val="2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64B3550F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Posterior cingulate cortex</w:t>
            </w:r>
          </w:p>
        </w:tc>
        <w:tc>
          <w:tcPr>
            <w:tcW w:w="1465" w:type="pct"/>
            <w:gridSpan w:val="2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4ED31244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</w:rPr>
            </w:pPr>
            <w:r w:rsidRPr="00CA04A3">
              <w:rPr>
                <w:b/>
                <w:bCs/>
              </w:rPr>
              <w:t>Orbitofrontal cortex</w:t>
            </w:r>
          </w:p>
        </w:tc>
      </w:tr>
      <w:tr w:rsidR="001E77D8" w:rsidRPr="00CA04A3" w14:paraId="352C12F1" w14:textId="77777777" w:rsidTr="009F7903">
        <w:tc>
          <w:tcPr>
            <w:tcW w:w="599" w:type="pct"/>
            <w:vMerge/>
            <w:tcBorders>
              <w:left w:val="single" w:sz="8" w:space="0" w:color="FFFFFF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037E0FFE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16382FEF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0493A132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2E9BA593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</w:tcPr>
          <w:p w14:paraId="242BCAE7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3F13B2DF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SUV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ED9DC"/>
          </w:tcPr>
          <w:p w14:paraId="71C1DC44" w14:textId="77777777" w:rsidR="001E77D8" w:rsidRPr="00CA04A3" w:rsidRDefault="001E77D8" w:rsidP="00C7744A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A04A3">
              <w:rPr>
                <w:b/>
                <w:bCs/>
              </w:rPr>
              <w:t>CoV (%)</w:t>
            </w:r>
          </w:p>
        </w:tc>
      </w:tr>
      <w:tr w:rsidR="001E77D8" w:rsidRPr="00CA04A3" w14:paraId="411E063F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76DF734D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00</w:t>
            </w:r>
          </w:p>
        </w:tc>
        <w:tc>
          <w:tcPr>
            <w:tcW w:w="865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557434F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489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44</w:t>
            </w:r>
          </w:p>
        </w:tc>
        <w:tc>
          <w:tcPr>
            <w:tcW w:w="60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FBE3519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6.36</w:t>
            </w:r>
          </w:p>
        </w:tc>
        <w:tc>
          <w:tcPr>
            <w:tcW w:w="86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F07BC40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</w:t>
            </w:r>
            <w:r>
              <w:rPr>
                <w:rStyle w:val="SubtleReference"/>
              </w:rPr>
              <w:t xml:space="preserve">.625 </w:t>
            </w:r>
            <w:r w:rsidRPr="00CA04A3">
              <w:rPr>
                <w:rStyle w:val="SubtleReference"/>
              </w:rPr>
              <w:t>± 0.2</w:t>
            </w:r>
            <w:r>
              <w:rPr>
                <w:rStyle w:val="SubtleReference"/>
              </w:rPr>
              <w:t>29</w:t>
            </w:r>
          </w:p>
        </w:tc>
        <w:tc>
          <w:tcPr>
            <w:tcW w:w="60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56CDB79E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4.11</w:t>
            </w:r>
          </w:p>
        </w:tc>
        <w:tc>
          <w:tcPr>
            <w:tcW w:w="861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D0A1678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 xml:space="preserve">561 </w:t>
            </w:r>
            <w:r w:rsidRPr="00CA04A3">
              <w:rPr>
                <w:rStyle w:val="SubtleReference"/>
              </w:rPr>
              <w:t>± 0</w:t>
            </w:r>
            <w:r>
              <w:rPr>
                <w:rStyle w:val="SubtleReference"/>
              </w:rPr>
              <w:t>.199</w:t>
            </w:r>
          </w:p>
        </w:tc>
        <w:tc>
          <w:tcPr>
            <w:tcW w:w="60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770CCCE9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77</w:t>
            </w:r>
          </w:p>
        </w:tc>
      </w:tr>
      <w:tr w:rsidR="001E77D8" w:rsidRPr="00CA04A3" w14:paraId="684DA96F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37E2859D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7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082CB300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489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43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35DBCE1C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6.31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4C7ECA1C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21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29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371C6804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4.10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57CF451B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56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99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459B0CFA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82</w:t>
            </w:r>
          </w:p>
        </w:tc>
      </w:tr>
      <w:tr w:rsidR="001E77D8" w:rsidRPr="00CA04A3" w14:paraId="76B95966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066A06A2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50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C8D1945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490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39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3C0F2A2F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6.05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CD216CE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16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26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12C1AC7D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97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B02EE1C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55</w:t>
            </w:r>
            <w:r w:rsidRPr="00CA04A3">
              <w:rPr>
                <w:rStyle w:val="SubtleReference"/>
              </w:rPr>
              <w:t xml:space="preserve"> ± </w:t>
            </w:r>
            <w:r>
              <w:rPr>
                <w:rStyle w:val="SubtleReference"/>
              </w:rPr>
              <w:t>0.200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A757294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85</w:t>
            </w:r>
          </w:p>
        </w:tc>
      </w:tr>
      <w:tr w:rsidR="001E77D8" w:rsidRPr="00CA04A3" w14:paraId="1247CE5D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143" w:type="nil"/>
              <w:left w:w="20" w:type="nil"/>
              <w:right w:w="143" w:type="nil"/>
            </w:tcMar>
            <w:vAlign w:val="center"/>
          </w:tcPr>
          <w:p w14:paraId="3FA7A2C1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2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1D1B93F7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491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238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46083A01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5.99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44A618F2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07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21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3317DAED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3.76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  <w:tcMar>
              <w:top w:w="20" w:type="nil"/>
              <w:left w:w="20" w:type="nil"/>
              <w:right w:w="20" w:type="nil"/>
            </w:tcMar>
          </w:tcPr>
          <w:p w14:paraId="353675DD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48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91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F1"/>
          </w:tcPr>
          <w:p w14:paraId="055468DE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31</w:t>
            </w:r>
          </w:p>
        </w:tc>
      </w:tr>
      <w:tr w:rsidR="001E77D8" w:rsidRPr="00CA04A3" w14:paraId="449CB4BF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67C484B9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2.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79249D39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497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 xml:space="preserve">227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0CB082C1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5.18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6A94E114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603</w:t>
            </w:r>
            <w:r w:rsidRPr="00CA04A3">
              <w:rPr>
                <w:rStyle w:val="SubtleReference"/>
              </w:rPr>
              <w:t xml:space="preserve"> ± 0.2</w:t>
            </w:r>
            <w:r>
              <w:rPr>
                <w:rStyle w:val="SubtleReference"/>
              </w:rPr>
              <w:t>01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C8BBA98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54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47823C80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 w:rsidRPr="00CA04A3">
              <w:rPr>
                <w:rStyle w:val="SubtleReference"/>
              </w:rPr>
              <w:t>1.</w:t>
            </w:r>
            <w:r>
              <w:rPr>
                <w:rStyle w:val="SubtleReference"/>
              </w:rPr>
              <w:t>548</w:t>
            </w:r>
            <w:r w:rsidRPr="00CA04A3">
              <w:rPr>
                <w:rStyle w:val="SubtleReference"/>
              </w:rPr>
              <w:t xml:space="preserve"> ± 0.</w:t>
            </w:r>
            <w:r>
              <w:rPr>
                <w:rStyle w:val="SubtleReference"/>
              </w:rPr>
              <w:t>182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6A57C7E6" w14:textId="77777777" w:rsidR="001E77D8" w:rsidRPr="00CA04A3" w:rsidRDefault="001E77D8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76</w:t>
            </w:r>
          </w:p>
        </w:tc>
      </w:tr>
      <w:tr w:rsidR="009F7903" w:rsidRPr="00CA04A3" w14:paraId="2C162AD9" w14:textId="77777777" w:rsidTr="009F7903">
        <w:tblPrEx>
          <w:tblBorders>
            <w:top w:val="none" w:sz="0" w:space="0" w:color="auto"/>
          </w:tblBorders>
        </w:tblPrEx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CA4783E" w14:textId="2A6D3ACF" w:rsidR="009F7903" w:rsidRPr="00CA04A3" w:rsidRDefault="009F7903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86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6CA59459" w14:textId="1E2F94A5" w:rsidR="009F7903" w:rsidRPr="00CA04A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504 </w:t>
            </w:r>
            <w:r w:rsidR="009F7903"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222</w:t>
            </w:r>
            <w:r w:rsidR="009F7903">
              <w:rPr>
                <w:rStyle w:val="SubtleReference"/>
              </w:rPr>
              <w:t xml:space="preserve">    </w:t>
            </w:r>
          </w:p>
        </w:tc>
        <w:tc>
          <w:tcPr>
            <w:tcW w:w="60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7391285" w14:textId="47BB50B6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4.96</w:t>
            </w:r>
          </w:p>
        </w:tc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53883947" w14:textId="279B3AD1" w:rsidR="009F7903" w:rsidRPr="00CA04A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587 </w:t>
            </w:r>
            <w:r w:rsidR="009F7903" w:rsidRPr="00CA04A3">
              <w:rPr>
                <w:rStyle w:val="SubtleReference"/>
              </w:rPr>
              <w:t>± 0.</w:t>
            </w:r>
            <w:r>
              <w:rPr>
                <w:rStyle w:val="SubtleReference"/>
              </w:rPr>
              <w:t>231</w:t>
            </w:r>
            <w:r w:rsidR="009F7903">
              <w:rPr>
                <w:rStyle w:val="SubtleReference"/>
              </w:rPr>
              <w:t xml:space="preserve">   </w:t>
            </w:r>
          </w:p>
        </w:tc>
        <w:tc>
          <w:tcPr>
            <w:tcW w:w="6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2C0A4524" w14:textId="507B57B7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44</w:t>
            </w:r>
          </w:p>
        </w:tc>
        <w:tc>
          <w:tcPr>
            <w:tcW w:w="8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  <w:tcMar>
              <w:top w:w="20" w:type="nil"/>
              <w:left w:w="20" w:type="nil"/>
              <w:right w:w="20" w:type="nil"/>
            </w:tcMar>
          </w:tcPr>
          <w:p w14:paraId="210B4295" w14:textId="2D62190A" w:rsidR="009F7903" w:rsidRPr="00CA04A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 xml:space="preserve">1.521 </w:t>
            </w:r>
            <w:r w:rsidR="009F7903" w:rsidRPr="00CA04A3">
              <w:rPr>
                <w:rStyle w:val="SubtleReference"/>
              </w:rPr>
              <w:t>± 0.</w:t>
            </w:r>
            <w:r w:rsidR="009F7903">
              <w:rPr>
                <w:rStyle w:val="SubtleReference"/>
              </w:rPr>
              <w:t>1</w:t>
            </w:r>
            <w:r>
              <w:rPr>
                <w:rStyle w:val="SubtleReference"/>
              </w:rPr>
              <w:t>80</w:t>
            </w:r>
            <w:r w:rsidR="009F7903">
              <w:rPr>
                <w:rStyle w:val="SubtleReference"/>
              </w:rPr>
              <w:t xml:space="preserve">    </w:t>
            </w:r>
          </w:p>
        </w:tc>
        <w:tc>
          <w:tcPr>
            <w:tcW w:w="6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8F9"/>
          </w:tcPr>
          <w:p w14:paraId="48061310" w14:textId="407CCC72" w:rsidR="009F7903" w:rsidRDefault="00502F04" w:rsidP="00C7744A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2.66</w:t>
            </w:r>
          </w:p>
        </w:tc>
      </w:tr>
    </w:tbl>
    <w:p w14:paraId="4FD7418D" w14:textId="0E37A6B8" w:rsidR="008B05B1" w:rsidRDefault="008B05B1">
      <w:pPr>
        <w:spacing w:after="160" w:line="259" w:lineRule="auto"/>
        <w:jc w:val="left"/>
        <w:rPr>
          <w:b/>
          <w:bCs/>
          <w:sz w:val="32"/>
          <w:szCs w:val="32"/>
        </w:rPr>
      </w:pPr>
    </w:p>
    <w:p w14:paraId="0803869D" w14:textId="77777777" w:rsidR="008B05B1" w:rsidRDefault="008B05B1">
      <w:pPr>
        <w:spacing w:after="160" w:line="259" w:lineRule="auto"/>
        <w:jc w:val="left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3193CD4C" w14:textId="77777777" w:rsidR="001E77D8" w:rsidRDefault="001E77D8">
      <w:pPr>
        <w:spacing w:after="160" w:line="259" w:lineRule="auto"/>
        <w:jc w:val="left"/>
        <w:rPr>
          <w:b/>
          <w:bCs/>
          <w:sz w:val="32"/>
          <w:szCs w:val="32"/>
        </w:rPr>
      </w:pPr>
    </w:p>
    <w:p w14:paraId="4998051D" w14:textId="31ABED7C" w:rsidR="008B05B1" w:rsidRPr="004515B1" w:rsidRDefault="008B05B1" w:rsidP="008B05B1">
      <w:pPr>
        <w:rPr>
          <w:b/>
          <w:bCs/>
          <w:sz w:val="20"/>
          <w:szCs w:val="20"/>
        </w:rPr>
      </w:pPr>
      <w:r w:rsidRPr="004515B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3</w:t>
      </w:r>
      <w:r w:rsidRPr="004515B1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>False positive and false negative assessment</w:t>
      </w:r>
      <w:r w:rsidRPr="004515B1">
        <w:rPr>
          <w:b/>
          <w:bCs/>
          <w:sz w:val="20"/>
          <w:szCs w:val="20"/>
        </w:rPr>
        <w:t xml:space="preserve"> across </w:t>
      </w:r>
      <w:r>
        <w:rPr>
          <w:b/>
          <w:bCs/>
        </w:rPr>
        <w:t>different dose levels</w:t>
      </w:r>
    </w:p>
    <w:tbl>
      <w:tblPr>
        <w:tblW w:w="4095" w:type="pct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857"/>
        <w:gridCol w:w="120"/>
        <w:gridCol w:w="741"/>
        <w:gridCol w:w="237"/>
        <w:gridCol w:w="759"/>
        <w:gridCol w:w="216"/>
        <w:gridCol w:w="780"/>
        <w:gridCol w:w="196"/>
        <w:gridCol w:w="875"/>
        <w:gridCol w:w="101"/>
        <w:gridCol w:w="973"/>
      </w:tblGrid>
      <w:tr w:rsidR="00CD2683" w:rsidRPr="000C65B6" w14:paraId="3E990648" w14:textId="77777777" w:rsidTr="00CD2683">
        <w:tc>
          <w:tcPr>
            <w:tcW w:w="1051" w:type="pct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0F56B9E1" w14:textId="1AFAE643" w:rsidR="00CD2683" w:rsidRPr="000C65B6" w:rsidRDefault="00CD2683" w:rsidP="00CD268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4350ED">
              <w:rPr>
                <w:b/>
                <w:bCs/>
                <w:sz w:val="20"/>
                <w:szCs w:val="20"/>
              </w:rPr>
              <w:t>FMM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50ED">
              <w:rPr>
                <w:b/>
                <w:bCs/>
                <w:sz w:val="20"/>
                <w:szCs w:val="20"/>
              </w:rPr>
              <w:t>- Reader I</w:t>
            </w:r>
          </w:p>
        </w:tc>
        <w:tc>
          <w:tcPr>
            <w:tcW w:w="1159" w:type="pct"/>
            <w:gridSpan w:val="3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</w:tcPr>
          <w:p w14:paraId="0D25AC95" w14:textId="77777777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C65B6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43" w:type="pct"/>
            <w:gridSpan w:val="4"/>
            <w:tcBorders>
              <w:top w:val="single" w:sz="4" w:space="0" w:color="FFFFFF" w:themeColor="background1"/>
            </w:tcBorders>
            <w:shd w:val="clear" w:color="auto" w:fill="AED9DC"/>
          </w:tcPr>
          <w:p w14:paraId="795A7A4F" w14:textId="77777777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C65B6">
              <w:rPr>
                <w:b/>
                <w:bCs/>
                <w:sz w:val="18"/>
                <w:szCs w:val="18"/>
              </w:rPr>
              <w:t>12 ≥CL≤ 50 grey-zone</w:t>
            </w:r>
          </w:p>
        </w:tc>
        <w:tc>
          <w:tcPr>
            <w:tcW w:w="1447" w:type="pct"/>
            <w:gridSpan w:val="4"/>
            <w:tcBorders>
              <w:top w:val="single" w:sz="4" w:space="0" w:color="FFFFFF" w:themeColor="background1"/>
            </w:tcBorders>
            <w:shd w:val="clear" w:color="auto" w:fill="AED9DC"/>
          </w:tcPr>
          <w:p w14:paraId="1F133305" w14:textId="77777777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C65B6">
              <w:rPr>
                <w:b/>
                <w:bCs/>
                <w:sz w:val="18"/>
                <w:szCs w:val="18"/>
              </w:rPr>
              <w:t>CL&lt;12 &amp; CL</w:t>
            </w:r>
            <w:r>
              <w:rPr>
                <w:b/>
                <w:bCs/>
                <w:sz w:val="18"/>
                <w:szCs w:val="18"/>
              </w:rPr>
              <w:t>&gt;5</w:t>
            </w:r>
            <w:r w:rsidRPr="000C65B6">
              <w:rPr>
                <w:b/>
                <w:bCs/>
                <w:sz w:val="18"/>
                <w:szCs w:val="18"/>
              </w:rPr>
              <w:t>0</w:t>
            </w:r>
          </w:p>
        </w:tc>
      </w:tr>
      <w:tr w:rsidR="00CD2683" w:rsidRPr="000C65B6" w14:paraId="42B85A15" w14:textId="77777777" w:rsidTr="00CD2683">
        <w:tc>
          <w:tcPr>
            <w:tcW w:w="1051" w:type="pct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7E469945" w14:textId="26605A6E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0C65B6">
              <w:rPr>
                <w:b/>
                <w:bCs/>
                <w:sz w:val="18"/>
                <w:szCs w:val="18"/>
              </w:rPr>
              <w:t>Dose (%)</w:t>
            </w:r>
          </w:p>
        </w:tc>
        <w:tc>
          <w:tcPr>
            <w:tcW w:w="578" w:type="pct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</w:tcPr>
          <w:p w14:paraId="508727FF" w14:textId="72616B81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581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7572E61F" w14:textId="51E841EC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672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1EF871F5" w14:textId="77FE6EED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72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53F32F6B" w14:textId="4BAA376B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722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36368914" w14:textId="3A2DF169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724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336EF4F6" w14:textId="1847EB07" w:rsidR="00CD2683" w:rsidRPr="000C65B6" w:rsidRDefault="00CD2683" w:rsidP="00CD2683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</w:tr>
      <w:tr w:rsidR="0088206A" w:rsidRPr="000C65B6" w14:paraId="40FD087D" w14:textId="77777777" w:rsidTr="0088206A">
        <w:tc>
          <w:tcPr>
            <w:tcW w:w="1051" w:type="pct"/>
            <w:shd w:val="clear" w:color="auto" w:fill="EAF5F6"/>
            <w:tcMar>
              <w:top w:w="143" w:type="nil"/>
              <w:left w:w="20" w:type="nil"/>
              <w:right w:w="143" w:type="nil"/>
            </w:tcMar>
            <w:vAlign w:val="center"/>
          </w:tcPr>
          <w:p w14:paraId="4E126227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75</w:t>
            </w:r>
          </w:p>
        </w:tc>
        <w:tc>
          <w:tcPr>
            <w:tcW w:w="578" w:type="pct"/>
            <w:shd w:val="clear" w:color="auto" w:fill="EAF5F6"/>
            <w:tcMar>
              <w:top w:w="20" w:type="nil"/>
              <w:left w:w="20" w:type="nil"/>
              <w:right w:w="20" w:type="nil"/>
            </w:tcMar>
          </w:tcPr>
          <w:p w14:paraId="56DB016C" w14:textId="093CA95F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581" w:type="pct"/>
            <w:gridSpan w:val="2"/>
            <w:shd w:val="clear" w:color="auto" w:fill="EAF5F6"/>
          </w:tcPr>
          <w:p w14:paraId="324C5826" w14:textId="773A4E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EAF5F6"/>
            <w:vAlign w:val="bottom"/>
          </w:tcPr>
          <w:p w14:paraId="549FF339" w14:textId="12E12AD6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EAF5F6"/>
            <w:vAlign w:val="bottom"/>
          </w:tcPr>
          <w:p w14:paraId="35DE6573" w14:textId="6335141B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2" w:type="pct"/>
            <w:gridSpan w:val="2"/>
            <w:shd w:val="clear" w:color="auto" w:fill="EAF5F6"/>
            <w:vAlign w:val="bottom"/>
          </w:tcPr>
          <w:p w14:paraId="170D2209" w14:textId="06512AC6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4" w:type="pct"/>
            <w:gridSpan w:val="2"/>
            <w:shd w:val="clear" w:color="auto" w:fill="EAF5F6"/>
            <w:vAlign w:val="bottom"/>
          </w:tcPr>
          <w:p w14:paraId="2FE6B6BC" w14:textId="72E2B509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88206A" w:rsidRPr="000C65B6" w14:paraId="05A68CCE" w14:textId="77777777" w:rsidTr="0088206A">
        <w:tc>
          <w:tcPr>
            <w:tcW w:w="1051" w:type="pct"/>
            <w:tcBorders>
              <w:bottom w:val="nil"/>
            </w:tcBorders>
            <w:shd w:val="clear" w:color="auto" w:fill="EAF5F6"/>
            <w:tcMar>
              <w:top w:w="143" w:type="nil"/>
              <w:left w:w="20" w:type="nil"/>
              <w:right w:w="143" w:type="nil"/>
            </w:tcMar>
            <w:vAlign w:val="center"/>
          </w:tcPr>
          <w:p w14:paraId="463B741C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50</w:t>
            </w:r>
          </w:p>
        </w:tc>
        <w:tc>
          <w:tcPr>
            <w:tcW w:w="578" w:type="pct"/>
            <w:shd w:val="clear" w:color="auto" w:fill="EAF5F6"/>
            <w:tcMar>
              <w:top w:w="20" w:type="nil"/>
              <w:left w:w="20" w:type="nil"/>
              <w:right w:w="20" w:type="nil"/>
            </w:tcMar>
          </w:tcPr>
          <w:p w14:paraId="2CE07C70" w14:textId="7E480291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581" w:type="pct"/>
            <w:gridSpan w:val="2"/>
            <w:shd w:val="clear" w:color="auto" w:fill="EAF5F6"/>
          </w:tcPr>
          <w:p w14:paraId="71E221B2" w14:textId="2B976EE3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shd w:val="clear" w:color="auto" w:fill="EAF5F6"/>
            <w:vAlign w:val="bottom"/>
          </w:tcPr>
          <w:p w14:paraId="563F61A0" w14:textId="6B85B7D4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EAF5F6"/>
            <w:vAlign w:val="bottom"/>
          </w:tcPr>
          <w:p w14:paraId="0B33AD77" w14:textId="03EA3728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2" w:type="pct"/>
            <w:gridSpan w:val="2"/>
            <w:shd w:val="clear" w:color="auto" w:fill="EAF5F6"/>
            <w:vAlign w:val="bottom"/>
          </w:tcPr>
          <w:p w14:paraId="56B1CDF3" w14:textId="4B52A5D0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4" w:type="pct"/>
            <w:gridSpan w:val="2"/>
            <w:shd w:val="clear" w:color="auto" w:fill="EAF5F6"/>
            <w:vAlign w:val="bottom"/>
          </w:tcPr>
          <w:p w14:paraId="58927530" w14:textId="3CB003D0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  <w:tr w:rsidR="0088206A" w:rsidRPr="000C65B6" w14:paraId="419DCB15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EAF5F6"/>
            <w:tcMar>
              <w:top w:w="143" w:type="nil"/>
              <w:left w:w="20" w:type="nil"/>
              <w:right w:w="143" w:type="nil"/>
            </w:tcMar>
            <w:vAlign w:val="center"/>
          </w:tcPr>
          <w:p w14:paraId="6174708F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25</w:t>
            </w:r>
          </w:p>
        </w:tc>
        <w:tc>
          <w:tcPr>
            <w:tcW w:w="578" w:type="pct"/>
            <w:shd w:val="clear" w:color="auto" w:fill="EAF5F6"/>
            <w:tcMar>
              <w:top w:w="20" w:type="nil"/>
              <w:left w:w="20" w:type="nil"/>
              <w:right w:w="20" w:type="nil"/>
            </w:tcMar>
          </w:tcPr>
          <w:p w14:paraId="22472845" w14:textId="478F27F1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581" w:type="pct"/>
            <w:gridSpan w:val="2"/>
            <w:shd w:val="clear" w:color="auto" w:fill="EAF5F6"/>
          </w:tcPr>
          <w:p w14:paraId="4B0F00DB" w14:textId="59FC192C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shd w:val="clear" w:color="auto" w:fill="EAF5F6"/>
            <w:vAlign w:val="bottom"/>
          </w:tcPr>
          <w:p w14:paraId="45489C8A" w14:textId="375E97E8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EAF5F6"/>
            <w:vAlign w:val="bottom"/>
          </w:tcPr>
          <w:p w14:paraId="19A0A269" w14:textId="42F680D7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2" w:type="pct"/>
            <w:gridSpan w:val="2"/>
            <w:shd w:val="clear" w:color="auto" w:fill="EAF5F6"/>
            <w:vAlign w:val="bottom"/>
          </w:tcPr>
          <w:p w14:paraId="4428F12A" w14:textId="05B97E9E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4" w:type="pct"/>
            <w:gridSpan w:val="2"/>
            <w:shd w:val="clear" w:color="auto" w:fill="EAF5F6"/>
            <w:vAlign w:val="bottom"/>
          </w:tcPr>
          <w:p w14:paraId="4283493F" w14:textId="383B23F4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  <w:tr w:rsidR="0088206A" w:rsidRPr="000C65B6" w14:paraId="62A9A800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EAF5F6"/>
            <w:tcMar>
              <w:top w:w="143" w:type="nil"/>
              <w:left w:w="20" w:type="nil"/>
              <w:right w:w="143" w:type="nil"/>
            </w:tcMar>
            <w:vAlign w:val="center"/>
          </w:tcPr>
          <w:p w14:paraId="5D84AC42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12.5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EAF5F6"/>
            <w:tcMar>
              <w:top w:w="20" w:type="nil"/>
              <w:left w:w="20" w:type="nil"/>
              <w:right w:w="20" w:type="nil"/>
            </w:tcMar>
          </w:tcPr>
          <w:p w14:paraId="2D675199" w14:textId="4FDF161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581" w:type="pct"/>
            <w:gridSpan w:val="2"/>
            <w:tcBorders>
              <w:bottom w:val="nil"/>
            </w:tcBorders>
            <w:shd w:val="clear" w:color="auto" w:fill="EAF5F6"/>
          </w:tcPr>
          <w:p w14:paraId="45D152B1" w14:textId="3C5F5103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1C014545" w14:textId="2FB3C612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0A5E2DAA" w14:textId="1EC25C2F" w:rsidR="00AC7595" w:rsidRPr="00480B8F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2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5AA1FA49" w14:textId="21574108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4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5A0A92AC" w14:textId="2B668E19" w:rsidR="00AC7595" w:rsidRPr="00FD4D05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  <w:tr w:rsidR="00197372" w:rsidRPr="000C65B6" w14:paraId="58C25E3B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EAF5F6"/>
            <w:tcMar>
              <w:top w:w="143" w:type="nil"/>
              <w:left w:w="20" w:type="nil"/>
              <w:right w:w="143" w:type="nil"/>
            </w:tcMar>
            <w:vAlign w:val="center"/>
          </w:tcPr>
          <w:p w14:paraId="5288F534" w14:textId="7B1A8D75" w:rsidR="00197372" w:rsidRPr="000C65B6" w:rsidRDefault="00197372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EAF5F6"/>
            <w:tcMar>
              <w:top w:w="20" w:type="nil"/>
              <w:left w:w="20" w:type="nil"/>
              <w:right w:w="20" w:type="nil"/>
            </w:tcMar>
          </w:tcPr>
          <w:p w14:paraId="6B33B4F0" w14:textId="4A08F9C8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581" w:type="pct"/>
            <w:gridSpan w:val="2"/>
            <w:tcBorders>
              <w:bottom w:val="nil"/>
            </w:tcBorders>
            <w:shd w:val="clear" w:color="auto" w:fill="EAF5F6"/>
          </w:tcPr>
          <w:p w14:paraId="39B14E5A" w14:textId="0E96A3C0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6217B393" w14:textId="0FA8AAE7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42510949" w14:textId="513B85A8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2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39DE0B2A" w14:textId="625F832D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4" w:type="pct"/>
            <w:gridSpan w:val="2"/>
            <w:tcBorders>
              <w:bottom w:val="nil"/>
            </w:tcBorders>
            <w:shd w:val="clear" w:color="auto" w:fill="EAF5F6"/>
            <w:vAlign w:val="bottom"/>
          </w:tcPr>
          <w:p w14:paraId="165F1557" w14:textId="2AA03E7A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  <w:tr w:rsidR="00AC7595" w:rsidRPr="000C65B6" w14:paraId="30B9B0F0" w14:textId="77777777" w:rsidTr="00CD2683">
        <w:tc>
          <w:tcPr>
            <w:tcW w:w="1051" w:type="pct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219EE7D6" w14:textId="77777777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350ED">
              <w:rPr>
                <w:b/>
                <w:bCs/>
                <w:sz w:val="20"/>
                <w:szCs w:val="20"/>
              </w:rPr>
              <w:t>FMM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50ED">
              <w:rPr>
                <w:b/>
                <w:bCs/>
                <w:sz w:val="20"/>
                <w:szCs w:val="20"/>
              </w:rPr>
              <w:t>- Reader II</w:t>
            </w:r>
          </w:p>
        </w:tc>
        <w:tc>
          <w:tcPr>
            <w:tcW w:w="1318" w:type="pct"/>
            <w:gridSpan w:val="4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</w:tcPr>
          <w:p w14:paraId="64098E29" w14:textId="77640701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5D2E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pct"/>
            <w:gridSpan w:val="4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</w:tcPr>
          <w:p w14:paraId="5D9F9B7A" w14:textId="536DAB32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5D2E">
              <w:rPr>
                <w:b/>
                <w:bCs/>
                <w:sz w:val="18"/>
                <w:szCs w:val="18"/>
              </w:rPr>
              <w:t>12 ≥CL≤ 50 grey-zone</w:t>
            </w:r>
          </w:p>
        </w:tc>
        <w:tc>
          <w:tcPr>
            <w:tcW w:w="1314" w:type="pct"/>
            <w:gridSpan w:val="3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</w:tcPr>
          <w:p w14:paraId="6830BC6E" w14:textId="314D847E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5D2E">
              <w:rPr>
                <w:b/>
                <w:bCs/>
                <w:sz w:val="18"/>
                <w:szCs w:val="18"/>
              </w:rPr>
              <w:t>CL&lt;12 &amp; CL</w:t>
            </w:r>
            <w:r>
              <w:rPr>
                <w:b/>
                <w:bCs/>
                <w:sz w:val="18"/>
                <w:szCs w:val="18"/>
              </w:rPr>
              <w:t>&gt;</w:t>
            </w:r>
            <w:r w:rsidRPr="00C55D2E">
              <w:rPr>
                <w:b/>
                <w:bCs/>
                <w:sz w:val="18"/>
                <w:szCs w:val="18"/>
              </w:rPr>
              <w:t>50</w:t>
            </w:r>
          </w:p>
        </w:tc>
      </w:tr>
      <w:tr w:rsidR="00AC7595" w:rsidRPr="000C65B6" w14:paraId="731016E3" w14:textId="77777777" w:rsidTr="00CD2683">
        <w:tc>
          <w:tcPr>
            <w:tcW w:w="1051" w:type="pct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5EC5AD05" w14:textId="77777777" w:rsidR="00AC7595" w:rsidRPr="00C55D2E" w:rsidRDefault="00AC7595" w:rsidP="00AC7595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C55D2E">
              <w:rPr>
                <w:b/>
                <w:bCs/>
                <w:sz w:val="18"/>
                <w:szCs w:val="18"/>
              </w:rPr>
              <w:t>Dose (%)</w:t>
            </w: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</w:tcPr>
          <w:p w14:paraId="0738B2E5" w14:textId="0647767E" w:rsidR="00AC7595" w:rsidRPr="00C55D2E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60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25339CB0" w14:textId="7E997412" w:rsidR="00AC7595" w:rsidRPr="00C55D2E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658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480EC6D5" w14:textId="6006CE7F" w:rsidR="00AC7595" w:rsidRPr="00C55D2E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58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79EEAA60" w14:textId="002CD700" w:rsidR="00AC7595" w:rsidRPr="00C55D2E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658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540B0C46" w14:textId="5340CDF3" w:rsidR="00AC7595" w:rsidRPr="00C55D2E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56" w:type="pct"/>
            <w:tcBorders>
              <w:top w:val="single" w:sz="4" w:space="0" w:color="FFFFFF" w:themeColor="background1"/>
            </w:tcBorders>
            <w:shd w:val="clear" w:color="auto" w:fill="AED9DC"/>
          </w:tcPr>
          <w:p w14:paraId="2B04D29A" w14:textId="7829D0E5" w:rsidR="00AC7595" w:rsidRPr="00C55D2E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</w:tr>
      <w:tr w:rsidR="00AC7595" w:rsidRPr="000C65B6" w14:paraId="694B7E5C" w14:textId="77777777" w:rsidTr="0088206A">
        <w:tc>
          <w:tcPr>
            <w:tcW w:w="1051" w:type="pct"/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3336FE4F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75</w:t>
            </w:r>
          </w:p>
        </w:tc>
        <w:tc>
          <w:tcPr>
            <w:tcW w:w="578" w:type="pct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089340E9" w14:textId="2F84C4B6" w:rsidR="00AC7595" w:rsidRPr="000C65B6" w:rsidRDefault="00AC7595" w:rsidP="00AC7595">
            <w:pPr>
              <w:tabs>
                <w:tab w:val="left" w:pos="184"/>
                <w:tab w:val="center" w:pos="320"/>
              </w:tabs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581" w:type="pct"/>
            <w:gridSpan w:val="2"/>
            <w:shd w:val="clear" w:color="auto" w:fill="F1F8F9"/>
          </w:tcPr>
          <w:p w14:paraId="5FC6EB72" w14:textId="6705E616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F1F8F9"/>
            <w:vAlign w:val="bottom"/>
          </w:tcPr>
          <w:p w14:paraId="68A5B183" w14:textId="30E8E22B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F1F8F9"/>
            <w:vAlign w:val="bottom"/>
          </w:tcPr>
          <w:p w14:paraId="6D4370F1" w14:textId="41103BE3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2" w:type="pct"/>
            <w:gridSpan w:val="2"/>
            <w:shd w:val="clear" w:color="auto" w:fill="F1F8F9"/>
            <w:vAlign w:val="bottom"/>
          </w:tcPr>
          <w:p w14:paraId="0F5D43DB" w14:textId="03FF166E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4" w:type="pct"/>
            <w:gridSpan w:val="2"/>
            <w:shd w:val="clear" w:color="auto" w:fill="F1F8F9"/>
            <w:vAlign w:val="bottom"/>
          </w:tcPr>
          <w:p w14:paraId="4F50C968" w14:textId="28D94324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AC7595" w:rsidRPr="000C65B6" w14:paraId="28DBAA0B" w14:textId="77777777" w:rsidTr="0088206A">
        <w:tc>
          <w:tcPr>
            <w:tcW w:w="1051" w:type="pct"/>
            <w:tcBorders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03B78A0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50</w:t>
            </w:r>
          </w:p>
        </w:tc>
        <w:tc>
          <w:tcPr>
            <w:tcW w:w="578" w:type="pct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598601A6" w14:textId="16DB660E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581" w:type="pct"/>
            <w:gridSpan w:val="2"/>
            <w:shd w:val="clear" w:color="auto" w:fill="F1F8F9"/>
          </w:tcPr>
          <w:p w14:paraId="548F4680" w14:textId="6AFF65AE" w:rsidR="00AC7595" w:rsidRPr="000C65B6" w:rsidRDefault="00F9737A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shd w:val="clear" w:color="auto" w:fill="F1F8F9"/>
            <w:vAlign w:val="bottom"/>
          </w:tcPr>
          <w:p w14:paraId="3B3BCDB1" w14:textId="5B7D0EF9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shd w:val="clear" w:color="auto" w:fill="F1F8F9"/>
            <w:vAlign w:val="bottom"/>
          </w:tcPr>
          <w:p w14:paraId="17907511" w14:textId="0C1B925E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2" w:type="pct"/>
            <w:gridSpan w:val="2"/>
            <w:shd w:val="clear" w:color="auto" w:fill="F1F8F9"/>
            <w:vAlign w:val="bottom"/>
          </w:tcPr>
          <w:p w14:paraId="6D78CC10" w14:textId="380E73D5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4" w:type="pct"/>
            <w:gridSpan w:val="2"/>
            <w:shd w:val="clear" w:color="auto" w:fill="F1F8F9"/>
            <w:vAlign w:val="bottom"/>
          </w:tcPr>
          <w:p w14:paraId="1BE7DB7A" w14:textId="19F5DC1B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AC7595" w:rsidRPr="000C65B6" w14:paraId="7BC43FD9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0E172FDB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25</w:t>
            </w:r>
          </w:p>
        </w:tc>
        <w:tc>
          <w:tcPr>
            <w:tcW w:w="578" w:type="pct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6677CCC4" w14:textId="3D84132A" w:rsidR="00AC7595" w:rsidRPr="000C65B6" w:rsidRDefault="00F9737A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4</w:t>
            </w:r>
          </w:p>
        </w:tc>
        <w:tc>
          <w:tcPr>
            <w:tcW w:w="581" w:type="pct"/>
            <w:gridSpan w:val="2"/>
            <w:shd w:val="clear" w:color="auto" w:fill="F1F8F9"/>
          </w:tcPr>
          <w:p w14:paraId="2A939F74" w14:textId="41968B46" w:rsidR="00AC7595" w:rsidRPr="000C65B6" w:rsidRDefault="00F9737A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shd w:val="clear" w:color="auto" w:fill="F1F8F9"/>
            <w:vAlign w:val="bottom"/>
          </w:tcPr>
          <w:p w14:paraId="1C819A83" w14:textId="571E6EBF" w:rsidR="00AC7595" w:rsidRPr="002D5766" w:rsidRDefault="00F9737A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shd w:val="clear" w:color="auto" w:fill="F1F8F9"/>
            <w:vAlign w:val="bottom"/>
          </w:tcPr>
          <w:p w14:paraId="7C58F622" w14:textId="43C6EE91" w:rsidR="00AC7595" w:rsidRPr="002D5766" w:rsidRDefault="00F9737A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2" w:type="pct"/>
            <w:gridSpan w:val="2"/>
            <w:shd w:val="clear" w:color="auto" w:fill="F1F8F9"/>
            <w:vAlign w:val="bottom"/>
          </w:tcPr>
          <w:p w14:paraId="696AC4D3" w14:textId="7398E5CC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724" w:type="pct"/>
            <w:gridSpan w:val="2"/>
            <w:shd w:val="clear" w:color="auto" w:fill="F1F8F9"/>
            <w:vAlign w:val="bottom"/>
          </w:tcPr>
          <w:p w14:paraId="7BE7841D" w14:textId="6DF56591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  <w:tr w:rsidR="00AC7595" w:rsidRPr="000C65B6" w14:paraId="251FFFB8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32D256A7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12.5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4EB66590" w14:textId="78BF9E6A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4</w:t>
            </w:r>
          </w:p>
        </w:tc>
        <w:tc>
          <w:tcPr>
            <w:tcW w:w="581" w:type="pct"/>
            <w:gridSpan w:val="2"/>
            <w:tcBorders>
              <w:bottom w:val="nil"/>
            </w:tcBorders>
            <w:shd w:val="clear" w:color="auto" w:fill="F1F8F9"/>
          </w:tcPr>
          <w:p w14:paraId="4A531105" w14:textId="6376E074" w:rsidR="00AC7595" w:rsidRPr="000C65B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06C17B27" w14:textId="6F074DF2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6FC0CA2D" w14:textId="4E58E871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722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38240213" w14:textId="21BDD5DF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3</w:t>
            </w:r>
          </w:p>
        </w:tc>
        <w:tc>
          <w:tcPr>
            <w:tcW w:w="724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521906A0" w14:textId="63B88389" w:rsidR="00AC7595" w:rsidRPr="002D5766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197372" w:rsidRPr="000C65B6" w14:paraId="3F03937E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78354540" w14:textId="3E2878D4" w:rsidR="00197372" w:rsidRPr="000C65B6" w:rsidRDefault="00197372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578" w:type="pct"/>
            <w:tcBorders>
              <w:bottom w:val="nil"/>
            </w:tcBorders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2EAE9D5D" w14:textId="29065B82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4</w:t>
            </w:r>
          </w:p>
        </w:tc>
        <w:tc>
          <w:tcPr>
            <w:tcW w:w="581" w:type="pct"/>
            <w:gridSpan w:val="2"/>
            <w:tcBorders>
              <w:bottom w:val="nil"/>
            </w:tcBorders>
            <w:shd w:val="clear" w:color="auto" w:fill="F1F8F9"/>
          </w:tcPr>
          <w:p w14:paraId="7BD7CF06" w14:textId="0AABEDFB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2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212E1C02" w14:textId="6D9679F3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72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00F531E7" w14:textId="3B71E417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722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59880EBC" w14:textId="6464B14D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3</w:t>
            </w:r>
          </w:p>
        </w:tc>
        <w:tc>
          <w:tcPr>
            <w:tcW w:w="724" w:type="pct"/>
            <w:gridSpan w:val="2"/>
            <w:tcBorders>
              <w:bottom w:val="nil"/>
            </w:tcBorders>
            <w:shd w:val="clear" w:color="auto" w:fill="F1F8F9"/>
            <w:vAlign w:val="bottom"/>
          </w:tcPr>
          <w:p w14:paraId="53AA1565" w14:textId="282CDAD9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  <w:tr w:rsidR="00AC7595" w:rsidRPr="009853F9" w14:paraId="60F9D757" w14:textId="77777777" w:rsidTr="00CD2683">
        <w:tc>
          <w:tcPr>
            <w:tcW w:w="1051" w:type="pct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57A1F648" w14:textId="77777777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350ED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BB </w:t>
            </w:r>
            <w:r w:rsidRPr="004350ED">
              <w:rPr>
                <w:b/>
                <w:bCs/>
                <w:sz w:val="20"/>
                <w:szCs w:val="20"/>
              </w:rPr>
              <w:t>- Reader I</w:t>
            </w:r>
          </w:p>
        </w:tc>
        <w:tc>
          <w:tcPr>
            <w:tcW w:w="1318" w:type="pct"/>
            <w:gridSpan w:val="4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</w:tcPr>
          <w:p w14:paraId="1BDF0326" w14:textId="208E060C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5D2E">
              <w:rPr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1316" w:type="pct"/>
            <w:gridSpan w:val="4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</w:tcPr>
          <w:p w14:paraId="55889B13" w14:textId="038AC07F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5D2E">
              <w:rPr>
                <w:b/>
                <w:bCs/>
                <w:sz w:val="18"/>
                <w:szCs w:val="18"/>
              </w:rPr>
              <w:t>12 ≥CL≤ 50 grey-zone</w:t>
            </w:r>
          </w:p>
        </w:tc>
        <w:tc>
          <w:tcPr>
            <w:tcW w:w="1314" w:type="pct"/>
            <w:gridSpan w:val="3"/>
            <w:tcBorders>
              <w:top w:val="single" w:sz="8" w:space="0" w:color="FFFFFF"/>
              <w:bottom w:val="single" w:sz="4" w:space="0" w:color="FFFFFF" w:themeColor="background1"/>
            </w:tcBorders>
            <w:shd w:val="clear" w:color="auto" w:fill="AED9DC"/>
          </w:tcPr>
          <w:p w14:paraId="7B720A16" w14:textId="7D077C35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55D2E">
              <w:rPr>
                <w:b/>
                <w:bCs/>
                <w:sz w:val="18"/>
                <w:szCs w:val="18"/>
              </w:rPr>
              <w:t>CL&lt;12 &amp; CL</w:t>
            </w:r>
            <w:r>
              <w:rPr>
                <w:b/>
                <w:bCs/>
                <w:sz w:val="18"/>
                <w:szCs w:val="18"/>
              </w:rPr>
              <w:t>&gt;</w:t>
            </w:r>
            <w:r w:rsidRPr="00C55D2E">
              <w:rPr>
                <w:b/>
                <w:bCs/>
                <w:sz w:val="18"/>
                <w:szCs w:val="18"/>
              </w:rPr>
              <w:t>50</w:t>
            </w:r>
          </w:p>
        </w:tc>
      </w:tr>
      <w:tr w:rsidR="00AC7595" w:rsidRPr="009853F9" w14:paraId="416A223D" w14:textId="77777777" w:rsidTr="00CD2683">
        <w:tc>
          <w:tcPr>
            <w:tcW w:w="1051" w:type="pct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  <w:vAlign w:val="center"/>
          </w:tcPr>
          <w:p w14:paraId="6BC70D6E" w14:textId="77777777" w:rsidR="00AC7595" w:rsidRPr="009853F9" w:rsidRDefault="00AC7595" w:rsidP="00AC7595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853F9">
              <w:rPr>
                <w:b/>
                <w:bCs/>
                <w:sz w:val="18"/>
                <w:szCs w:val="18"/>
              </w:rPr>
              <w:t>Dose (%)</w:t>
            </w:r>
          </w:p>
        </w:tc>
        <w:tc>
          <w:tcPr>
            <w:tcW w:w="659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  <w:tcMar>
              <w:top w:w="143" w:type="nil"/>
              <w:left w:w="20" w:type="nil"/>
              <w:right w:w="143" w:type="nil"/>
            </w:tcMar>
          </w:tcPr>
          <w:p w14:paraId="515C4553" w14:textId="7B33F437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60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5424BD92" w14:textId="132CEC3A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658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165EC32C" w14:textId="3D6F257E" w:rsidR="00AC7595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58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06827F7B" w14:textId="6BFE23FE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658" w:type="pct"/>
            <w:gridSpan w:val="2"/>
            <w:tcBorders>
              <w:top w:val="single" w:sz="4" w:space="0" w:color="FFFFFF" w:themeColor="background1"/>
            </w:tcBorders>
            <w:shd w:val="clear" w:color="auto" w:fill="AED9DC"/>
          </w:tcPr>
          <w:p w14:paraId="57613B7E" w14:textId="0FB7C395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656" w:type="pct"/>
            <w:tcBorders>
              <w:top w:val="single" w:sz="4" w:space="0" w:color="FFFFFF" w:themeColor="background1"/>
            </w:tcBorders>
            <w:shd w:val="clear" w:color="auto" w:fill="AED9DC"/>
          </w:tcPr>
          <w:p w14:paraId="6F9EFD59" w14:textId="17D6EBCB" w:rsidR="00AC7595" w:rsidRPr="009853F9" w:rsidRDefault="00AC7595" w:rsidP="00AC7595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N</w:t>
            </w:r>
          </w:p>
        </w:tc>
      </w:tr>
      <w:tr w:rsidR="00AC7595" w:rsidRPr="000C65B6" w14:paraId="547173A0" w14:textId="77777777" w:rsidTr="0088206A">
        <w:tc>
          <w:tcPr>
            <w:tcW w:w="1051" w:type="pct"/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44E103C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75</w:t>
            </w:r>
          </w:p>
        </w:tc>
        <w:tc>
          <w:tcPr>
            <w:tcW w:w="659" w:type="pct"/>
            <w:gridSpan w:val="2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54751B2C" w14:textId="299D2424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60" w:type="pct"/>
            <w:gridSpan w:val="2"/>
            <w:shd w:val="clear" w:color="auto" w:fill="F1F8F9"/>
          </w:tcPr>
          <w:p w14:paraId="2BA056C7" w14:textId="0C804762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412DEA6F" w14:textId="303F26F6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19876B82" w14:textId="01C6733A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7B342321" w14:textId="353F32F7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6" w:type="pct"/>
            <w:shd w:val="clear" w:color="auto" w:fill="F1F8F9"/>
          </w:tcPr>
          <w:p w14:paraId="52A664AF" w14:textId="5492FEBB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AC7595" w:rsidRPr="000C65B6" w14:paraId="1F7323E4" w14:textId="77777777" w:rsidTr="0088206A">
        <w:tc>
          <w:tcPr>
            <w:tcW w:w="1051" w:type="pct"/>
            <w:tcBorders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F6DAA1A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50</w:t>
            </w:r>
          </w:p>
        </w:tc>
        <w:tc>
          <w:tcPr>
            <w:tcW w:w="659" w:type="pct"/>
            <w:gridSpan w:val="2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3362DA2D" w14:textId="4B562472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60" w:type="pct"/>
            <w:gridSpan w:val="2"/>
            <w:shd w:val="clear" w:color="auto" w:fill="F1F8F9"/>
          </w:tcPr>
          <w:p w14:paraId="7258CAC9" w14:textId="42C110D1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53686413" w14:textId="7F5BC3D1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66D40BD6" w14:textId="7E7421B5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6FD6EFE6" w14:textId="03AEEEE2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6" w:type="pct"/>
            <w:shd w:val="clear" w:color="auto" w:fill="F1F8F9"/>
          </w:tcPr>
          <w:p w14:paraId="7C2E8361" w14:textId="690EF61E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AC7595" w:rsidRPr="000C65B6" w14:paraId="4D92D6D5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F349ADA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25</w:t>
            </w:r>
          </w:p>
        </w:tc>
        <w:tc>
          <w:tcPr>
            <w:tcW w:w="659" w:type="pct"/>
            <w:gridSpan w:val="2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38C6CABE" w14:textId="7E55648B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3</w:t>
            </w:r>
          </w:p>
        </w:tc>
        <w:tc>
          <w:tcPr>
            <w:tcW w:w="660" w:type="pct"/>
            <w:gridSpan w:val="2"/>
            <w:shd w:val="clear" w:color="auto" w:fill="F1F8F9"/>
          </w:tcPr>
          <w:p w14:paraId="3D5CB935" w14:textId="526D5C7F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293A0C75" w14:textId="4BF8CA58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3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32FCB50E" w14:textId="590E25C7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23BA97AE" w14:textId="7E04C891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6" w:type="pct"/>
            <w:shd w:val="clear" w:color="auto" w:fill="F1F8F9"/>
          </w:tcPr>
          <w:p w14:paraId="32324521" w14:textId="188F638E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AC7595" w:rsidRPr="000C65B6" w14:paraId="54A12CC1" w14:textId="77777777" w:rsidTr="006227AE">
        <w:tc>
          <w:tcPr>
            <w:tcW w:w="1051" w:type="pct"/>
            <w:tcBorders>
              <w:top w:val="nil"/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15488D09" w14:textId="77777777" w:rsidR="00AC7595" w:rsidRPr="000C65B6" w:rsidRDefault="00AC7595" w:rsidP="00AC7595">
            <w:pPr>
              <w:jc w:val="center"/>
              <w:rPr>
                <w:rStyle w:val="SubtleReference"/>
              </w:rPr>
            </w:pPr>
            <w:r w:rsidRPr="000C65B6">
              <w:rPr>
                <w:rStyle w:val="SubtleReference"/>
              </w:rPr>
              <w:t>12.5</w:t>
            </w:r>
          </w:p>
        </w:tc>
        <w:tc>
          <w:tcPr>
            <w:tcW w:w="659" w:type="pct"/>
            <w:gridSpan w:val="2"/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23F4B1A1" w14:textId="0ECC24DA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60" w:type="pct"/>
            <w:gridSpan w:val="2"/>
            <w:shd w:val="clear" w:color="auto" w:fill="F1F8F9"/>
          </w:tcPr>
          <w:p w14:paraId="7D4F3F88" w14:textId="48AE85B4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64454C23" w14:textId="6A4C214E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5186C962" w14:textId="05A6A227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shd w:val="clear" w:color="auto" w:fill="F1F8F9"/>
          </w:tcPr>
          <w:p w14:paraId="3AE8994E" w14:textId="4FEB023F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6" w:type="pct"/>
            <w:shd w:val="clear" w:color="auto" w:fill="F1F8F9"/>
          </w:tcPr>
          <w:p w14:paraId="5E509641" w14:textId="05C2058E" w:rsidR="00AC7595" w:rsidRPr="00C722CB" w:rsidRDefault="00AC7595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</w:tr>
      <w:tr w:rsidR="00197372" w:rsidRPr="000C65B6" w14:paraId="2B93646C" w14:textId="77777777" w:rsidTr="0088206A">
        <w:tc>
          <w:tcPr>
            <w:tcW w:w="1051" w:type="pct"/>
            <w:tcBorders>
              <w:top w:val="nil"/>
              <w:bottom w:val="nil"/>
            </w:tcBorders>
            <w:shd w:val="clear" w:color="auto" w:fill="F1F8F9"/>
            <w:tcMar>
              <w:top w:w="143" w:type="nil"/>
              <w:left w:w="20" w:type="nil"/>
              <w:right w:w="143" w:type="nil"/>
            </w:tcMar>
            <w:vAlign w:val="center"/>
          </w:tcPr>
          <w:p w14:paraId="7595B7A8" w14:textId="36774951" w:rsidR="00197372" w:rsidRPr="000C65B6" w:rsidRDefault="00197372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5</w:t>
            </w:r>
          </w:p>
        </w:tc>
        <w:tc>
          <w:tcPr>
            <w:tcW w:w="659" w:type="pct"/>
            <w:gridSpan w:val="2"/>
            <w:tcBorders>
              <w:bottom w:val="nil"/>
            </w:tcBorders>
            <w:shd w:val="clear" w:color="auto" w:fill="F1F8F9"/>
            <w:tcMar>
              <w:top w:w="20" w:type="nil"/>
              <w:left w:w="20" w:type="nil"/>
              <w:right w:w="20" w:type="nil"/>
            </w:tcMar>
          </w:tcPr>
          <w:p w14:paraId="0BB3A790" w14:textId="29C791D8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60" w:type="pct"/>
            <w:gridSpan w:val="2"/>
            <w:tcBorders>
              <w:bottom w:val="nil"/>
            </w:tcBorders>
            <w:shd w:val="clear" w:color="auto" w:fill="F1F8F9"/>
          </w:tcPr>
          <w:p w14:paraId="062FF8C9" w14:textId="0A4AC708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tcBorders>
              <w:bottom w:val="nil"/>
            </w:tcBorders>
            <w:shd w:val="clear" w:color="auto" w:fill="F1F8F9"/>
          </w:tcPr>
          <w:p w14:paraId="7967F6B5" w14:textId="581AB85C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  <w:tc>
          <w:tcPr>
            <w:tcW w:w="658" w:type="pct"/>
            <w:gridSpan w:val="2"/>
            <w:tcBorders>
              <w:bottom w:val="nil"/>
            </w:tcBorders>
            <w:shd w:val="clear" w:color="auto" w:fill="F1F8F9"/>
          </w:tcPr>
          <w:p w14:paraId="247066BB" w14:textId="5200875F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8" w:type="pct"/>
            <w:gridSpan w:val="2"/>
            <w:tcBorders>
              <w:bottom w:val="nil"/>
            </w:tcBorders>
            <w:shd w:val="clear" w:color="auto" w:fill="F1F8F9"/>
          </w:tcPr>
          <w:p w14:paraId="0721D9D8" w14:textId="3E6D4059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0</w:t>
            </w:r>
          </w:p>
        </w:tc>
        <w:tc>
          <w:tcPr>
            <w:tcW w:w="656" w:type="pct"/>
            <w:tcBorders>
              <w:bottom w:val="nil"/>
            </w:tcBorders>
            <w:shd w:val="clear" w:color="auto" w:fill="F1F8F9"/>
          </w:tcPr>
          <w:p w14:paraId="38AEF901" w14:textId="63346A80" w:rsidR="00197372" w:rsidRDefault="009F7903" w:rsidP="00AC7595">
            <w:pPr>
              <w:jc w:val="center"/>
              <w:rPr>
                <w:rStyle w:val="SubtleReference"/>
              </w:rPr>
            </w:pPr>
            <w:r>
              <w:rPr>
                <w:rStyle w:val="SubtleReference"/>
              </w:rPr>
              <w:t>1</w:t>
            </w:r>
          </w:p>
        </w:tc>
      </w:tr>
    </w:tbl>
    <w:p w14:paraId="463ED80E" w14:textId="42D2EDC0" w:rsidR="008B05B1" w:rsidRPr="00CA04A3" w:rsidRDefault="008B05B1" w:rsidP="008B05B1">
      <w:pPr>
        <w:pStyle w:val="Subtitle"/>
        <w:spacing w:line="240" w:lineRule="auto"/>
      </w:pPr>
      <w:r w:rsidRPr="0088206A">
        <w:t>FMM = [</w:t>
      </w:r>
      <w:r w:rsidRPr="0088206A">
        <w:rPr>
          <w:vertAlign w:val="superscript"/>
        </w:rPr>
        <w:t>18</w:t>
      </w:r>
      <w:proofErr w:type="gramStart"/>
      <w:r w:rsidRPr="0088206A">
        <w:t>F]flutemetamol</w:t>
      </w:r>
      <w:proofErr w:type="gramEnd"/>
      <w:r w:rsidRPr="0088206A">
        <w:t>, FBB = [</w:t>
      </w:r>
      <w:r w:rsidRPr="0088206A">
        <w:rPr>
          <w:vertAlign w:val="superscript"/>
        </w:rPr>
        <w:t>18</w:t>
      </w:r>
      <w:r w:rsidRPr="0088206A">
        <w:t>F]florbetaben</w:t>
      </w:r>
      <w:r w:rsidR="00C13D4F">
        <w:t>,</w:t>
      </w:r>
      <w:r w:rsidRPr="0088206A">
        <w:t xml:space="preserve"> </w:t>
      </w:r>
      <w:r w:rsidR="002B007C">
        <w:t>FP=</w:t>
      </w:r>
      <w:r w:rsidR="00C13D4F">
        <w:t>false positive, FN=false negative,</w:t>
      </w:r>
      <w:r w:rsidRPr="00CA04A3">
        <w:t xml:space="preserve"> CL = Centiloid</w:t>
      </w:r>
    </w:p>
    <w:p w14:paraId="2C52F3A7" w14:textId="77777777" w:rsidR="00AC7595" w:rsidRDefault="00AC7595" w:rsidP="008B05B1">
      <w:pPr>
        <w:spacing w:line="240" w:lineRule="auto"/>
      </w:pPr>
    </w:p>
    <w:p w14:paraId="045D1C9B" w14:textId="2D921E09" w:rsidR="00E52DE8" w:rsidRPr="00373F32" w:rsidRDefault="00E52DE8" w:rsidP="00373F32">
      <w:pPr>
        <w:spacing w:line="240" w:lineRule="auto"/>
      </w:pPr>
    </w:p>
    <w:sectPr w:rsidR="00E52DE8" w:rsidRPr="00373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4F"/>
    <w:rsid w:val="00097D7B"/>
    <w:rsid w:val="000A630E"/>
    <w:rsid w:val="000D543A"/>
    <w:rsid w:val="00110F0C"/>
    <w:rsid w:val="0015434F"/>
    <w:rsid w:val="00197372"/>
    <w:rsid w:val="001E77D8"/>
    <w:rsid w:val="001F4D38"/>
    <w:rsid w:val="0021516F"/>
    <w:rsid w:val="002B007C"/>
    <w:rsid w:val="002D0BD3"/>
    <w:rsid w:val="00373F32"/>
    <w:rsid w:val="00426E52"/>
    <w:rsid w:val="00502F04"/>
    <w:rsid w:val="005538C4"/>
    <w:rsid w:val="005B3750"/>
    <w:rsid w:val="005F0078"/>
    <w:rsid w:val="006227AE"/>
    <w:rsid w:val="00627E22"/>
    <w:rsid w:val="00782449"/>
    <w:rsid w:val="0078751C"/>
    <w:rsid w:val="0088206A"/>
    <w:rsid w:val="008A2CF0"/>
    <w:rsid w:val="008B05B1"/>
    <w:rsid w:val="008D2331"/>
    <w:rsid w:val="0095130E"/>
    <w:rsid w:val="009E4B33"/>
    <w:rsid w:val="009F7903"/>
    <w:rsid w:val="00AB249C"/>
    <w:rsid w:val="00AC7595"/>
    <w:rsid w:val="00B5347D"/>
    <w:rsid w:val="00BA62D8"/>
    <w:rsid w:val="00BF53DD"/>
    <w:rsid w:val="00C011E7"/>
    <w:rsid w:val="00C13D4F"/>
    <w:rsid w:val="00C27443"/>
    <w:rsid w:val="00C8708E"/>
    <w:rsid w:val="00CC25A1"/>
    <w:rsid w:val="00CD2683"/>
    <w:rsid w:val="00D27EDA"/>
    <w:rsid w:val="00D922F7"/>
    <w:rsid w:val="00DE00F2"/>
    <w:rsid w:val="00E52DE8"/>
    <w:rsid w:val="00E54B6F"/>
    <w:rsid w:val="00E67A3A"/>
    <w:rsid w:val="00ED393F"/>
    <w:rsid w:val="00F00F93"/>
    <w:rsid w:val="00F4234E"/>
    <w:rsid w:val="00F9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6D7D"/>
  <w15:chartTrackingRefBased/>
  <w15:docId w15:val="{BAB5CD5B-EC39-482F-A68A-67970DCD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8C4"/>
    <w:pPr>
      <w:spacing w:after="0" w:line="360" w:lineRule="auto"/>
      <w:jc w:val="both"/>
    </w:pPr>
    <w:rPr>
      <w:rFonts w:eastAsia="Times New Roman" w:cstheme="minorHAnsi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Legend_table"/>
    <w:basedOn w:val="Normal"/>
    <w:next w:val="Normal"/>
    <w:link w:val="SubtitleChar"/>
    <w:uiPriority w:val="11"/>
    <w:qFormat/>
    <w:rsid w:val="005538C4"/>
    <w:rPr>
      <w:sz w:val="16"/>
      <w:szCs w:val="16"/>
    </w:rPr>
  </w:style>
  <w:style w:type="character" w:customStyle="1" w:styleId="SubtitleChar">
    <w:name w:val="Subtitle Char"/>
    <w:aliases w:val="Legend_table Char"/>
    <w:basedOn w:val="DefaultParagraphFont"/>
    <w:link w:val="Subtitle"/>
    <w:uiPriority w:val="11"/>
    <w:rsid w:val="005538C4"/>
    <w:rPr>
      <w:rFonts w:eastAsia="Times New Roman" w:cstheme="minorHAnsi"/>
      <w:sz w:val="16"/>
      <w:szCs w:val="16"/>
      <w:lang w:val="en-GB" w:eastAsia="en-GB"/>
    </w:rPr>
  </w:style>
  <w:style w:type="character" w:styleId="SubtleReference">
    <w:name w:val="Subtle Reference"/>
    <w:aliases w:val="Table_data"/>
    <w:uiPriority w:val="31"/>
    <w:qFormat/>
    <w:rsid w:val="005538C4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7A3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3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347D"/>
    <w:rPr>
      <w:rFonts w:eastAsia="Times New Roman" w:cstheme="minorHAns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47D"/>
    <w:rPr>
      <w:rFonts w:eastAsia="Times New Roman" w:cstheme="minorHAnsi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C25A1"/>
    <w:pPr>
      <w:spacing w:after="0" w:line="240" w:lineRule="auto"/>
    </w:pPr>
    <w:rPr>
      <w:rFonts w:eastAsia="Times New Roman" w:cstheme="minorHAnsi"/>
      <w:sz w:val="21"/>
      <w:szCs w:val="21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790A4-88E6-409A-88B2-9DA3135D7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eeman</dc:creator>
  <cp:keywords/>
  <dc:description/>
  <cp:lastModifiedBy>Fiona Heeman</cp:lastModifiedBy>
  <cp:revision>2</cp:revision>
  <dcterms:created xsi:type="dcterms:W3CDTF">2023-07-05T15:11:00Z</dcterms:created>
  <dcterms:modified xsi:type="dcterms:W3CDTF">2023-07-05T15:11:00Z</dcterms:modified>
</cp:coreProperties>
</file>